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CFD6B" w14:textId="7003B6B7" w:rsidR="00AA667D" w:rsidRDefault="00482E03" w:rsidP="005A2E0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S1 </w:t>
      </w:r>
      <w:r w:rsidR="00C72E69">
        <w:rPr>
          <w:b/>
          <w:bCs/>
          <w:u w:val="single"/>
        </w:rPr>
        <w:t>Appendix</w:t>
      </w:r>
      <w:bookmarkStart w:id="0" w:name="_GoBack"/>
      <w:bookmarkEnd w:id="0"/>
      <w:r w:rsidR="00C72E69">
        <w:rPr>
          <w:b/>
          <w:bCs/>
          <w:u w:val="single"/>
        </w:rPr>
        <w:t xml:space="preserve">: </w:t>
      </w:r>
      <w:r w:rsidR="00775E90">
        <w:rPr>
          <w:b/>
          <w:bCs/>
          <w:u w:val="single"/>
        </w:rPr>
        <w:t xml:space="preserve">TB </w:t>
      </w:r>
      <w:r w:rsidR="00565DE7" w:rsidRPr="00E5293F">
        <w:rPr>
          <w:b/>
          <w:bCs/>
          <w:u w:val="single"/>
        </w:rPr>
        <w:t>Site Feasibility Questionnaire</w:t>
      </w:r>
      <w:r w:rsidR="00775E90">
        <w:rPr>
          <w:b/>
          <w:bCs/>
          <w:u w:val="single"/>
        </w:rPr>
        <w:t>: Scoring</w:t>
      </w:r>
      <w:r w:rsidR="007D0467">
        <w:rPr>
          <w:b/>
          <w:bCs/>
          <w:u w:val="single"/>
        </w:rPr>
        <w:t xml:space="preserve"> Workflow </w:t>
      </w:r>
    </w:p>
    <w:p w14:paraId="7E6B2A21" w14:textId="77777777" w:rsidR="00BD52E3" w:rsidRPr="005A2E04" w:rsidRDefault="00BD52E3" w:rsidP="005A2E04">
      <w:pPr>
        <w:jc w:val="center"/>
        <w:rPr>
          <w:b/>
          <w:bCs/>
          <w:u w:val="single"/>
        </w:rPr>
      </w:pPr>
    </w:p>
    <w:p w14:paraId="55948868" w14:textId="7E98C25E" w:rsidR="004810C3" w:rsidRDefault="00B724B2" w:rsidP="00F50CF7">
      <w:r w:rsidRPr="00DB0675">
        <w:rPr>
          <w:b/>
          <w:bCs/>
        </w:rPr>
        <w:t>Data Collection.</w:t>
      </w:r>
      <w:r>
        <w:t xml:space="preserve"> </w:t>
      </w:r>
      <w:r w:rsidR="00016378">
        <w:t xml:space="preserve">The </w:t>
      </w:r>
      <w:r w:rsidR="00E61AAB">
        <w:t xml:space="preserve">TB epidemiology study site feasibility </w:t>
      </w:r>
      <w:r w:rsidR="00B3604C">
        <w:t>q</w:t>
      </w:r>
      <w:r w:rsidR="00016378" w:rsidRPr="004810C3">
        <w:t>uestionnaire</w:t>
      </w:r>
      <w:r w:rsidR="002632DA">
        <w:t xml:space="preserve"> was administered </w:t>
      </w:r>
      <w:r w:rsidR="007D063F">
        <w:t>using</w:t>
      </w:r>
      <w:r w:rsidR="002632DA">
        <w:t xml:space="preserve"> </w:t>
      </w:r>
      <w:r w:rsidR="002632DA" w:rsidRPr="00570AF1">
        <w:rPr>
          <w:i/>
          <w:iCs/>
        </w:rPr>
        <w:t>Smartsheet</w:t>
      </w:r>
      <w:r w:rsidR="006C534F">
        <w:t>-</w:t>
      </w:r>
      <w:r w:rsidR="00045F88">
        <w:t xml:space="preserve"> </w:t>
      </w:r>
      <w:r w:rsidR="00BD7598">
        <w:t xml:space="preserve">a </w:t>
      </w:r>
      <w:r w:rsidR="005D6287">
        <w:t xml:space="preserve">collaboration and </w:t>
      </w:r>
      <w:r w:rsidR="004F63E6">
        <w:t>work</w:t>
      </w:r>
      <w:r w:rsidR="005D6287">
        <w:t xml:space="preserve"> management </w:t>
      </w:r>
      <w:r w:rsidR="00BD7598">
        <w:t xml:space="preserve">software </w:t>
      </w:r>
      <w:r w:rsidR="000A5E7C">
        <w:t>tool</w:t>
      </w:r>
      <w:r w:rsidR="00E96532">
        <w:t xml:space="preserve">. </w:t>
      </w:r>
      <w:r w:rsidR="00A05D10">
        <w:t>At the study</w:t>
      </w:r>
      <w:r w:rsidR="008377AD">
        <w:t xml:space="preserve"> onset</w:t>
      </w:r>
      <w:r w:rsidR="00275ADE">
        <w:t xml:space="preserve">, </w:t>
      </w:r>
      <w:r w:rsidR="000C212B">
        <w:t xml:space="preserve">each </w:t>
      </w:r>
      <w:r w:rsidR="00045F88">
        <w:t>potential site</w:t>
      </w:r>
      <w:r w:rsidR="009510F2">
        <w:t xml:space="preserve"> </w:t>
      </w:r>
      <w:r w:rsidR="00A05D10">
        <w:t>was sent</w:t>
      </w:r>
      <w:r w:rsidR="00045F88">
        <w:t xml:space="preserve"> a</w:t>
      </w:r>
      <w:r w:rsidR="009510F2">
        <w:t xml:space="preserve">n </w:t>
      </w:r>
      <w:r w:rsidR="0020547C">
        <w:t xml:space="preserve">outreach </w:t>
      </w:r>
      <w:r w:rsidR="009510F2">
        <w:t xml:space="preserve">email </w:t>
      </w:r>
      <w:r w:rsidR="00EE2EE4">
        <w:t>with</w:t>
      </w:r>
      <w:r w:rsidR="001B24B4">
        <w:t xml:space="preserve"> a summary of </w:t>
      </w:r>
      <w:r w:rsidR="00214477">
        <w:t xml:space="preserve">the </w:t>
      </w:r>
      <w:r w:rsidR="005D7E20">
        <w:t xml:space="preserve">study objectives </w:t>
      </w:r>
      <w:r w:rsidR="001B24B4">
        <w:t>a</w:t>
      </w:r>
      <w:r w:rsidR="00EE2EE4">
        <w:t>nd</w:t>
      </w:r>
      <w:r w:rsidR="001B24B4">
        <w:t xml:space="preserve"> </w:t>
      </w:r>
      <w:r w:rsidR="00861DC9">
        <w:t>a</w:t>
      </w:r>
      <w:r w:rsidR="00F02E18">
        <w:t xml:space="preserve"> </w:t>
      </w:r>
      <w:r w:rsidR="00423BDE">
        <w:t xml:space="preserve">direct link </w:t>
      </w:r>
      <w:r w:rsidR="00E91F37">
        <w:t>to the</w:t>
      </w:r>
      <w:r w:rsidR="00885F50">
        <w:t xml:space="preserve"> </w:t>
      </w:r>
      <w:r w:rsidR="0020547C">
        <w:t xml:space="preserve">digital </w:t>
      </w:r>
      <w:r w:rsidR="00B3604C">
        <w:t>questionnaire</w:t>
      </w:r>
      <w:r w:rsidR="00275ADE">
        <w:t>.</w:t>
      </w:r>
      <w:r w:rsidR="002A018D">
        <w:t xml:space="preserve"> </w:t>
      </w:r>
      <w:r w:rsidR="00E872A5">
        <w:t xml:space="preserve">After a potential site completed the </w:t>
      </w:r>
      <w:r w:rsidR="00B3604C">
        <w:t>questionnaire</w:t>
      </w:r>
      <w:r w:rsidR="00E872A5">
        <w:t>,</w:t>
      </w:r>
      <w:r w:rsidR="001D5901">
        <w:t xml:space="preserve"> the</w:t>
      </w:r>
      <w:r w:rsidR="00F43F87">
        <w:t xml:space="preserve"> Smartsheet</w:t>
      </w:r>
      <w:r w:rsidR="00E67D3B">
        <w:t xml:space="preserve"> </w:t>
      </w:r>
      <w:r w:rsidR="007333EB">
        <w:t>auto-</w:t>
      </w:r>
      <w:r w:rsidR="00772BC7">
        <w:t xml:space="preserve">collated </w:t>
      </w:r>
      <w:r w:rsidR="00553B9D">
        <w:t>responses</w:t>
      </w:r>
      <w:r w:rsidR="00822F4E">
        <w:t xml:space="preserve"> </w:t>
      </w:r>
      <w:r w:rsidR="005D0FC9">
        <w:t>in</w:t>
      </w:r>
      <w:r w:rsidR="00553B9D">
        <w:t>to a single spreadsheet</w:t>
      </w:r>
      <w:r w:rsidR="00B82188">
        <w:t xml:space="preserve">. </w:t>
      </w:r>
      <w:r w:rsidR="00283779">
        <w:t xml:space="preserve">Within the spreadsheet, </w:t>
      </w:r>
      <w:r w:rsidR="00F77D12">
        <w:t xml:space="preserve">each question was </w:t>
      </w:r>
      <w:r w:rsidR="007163DF">
        <w:t>re</w:t>
      </w:r>
      <w:r w:rsidR="00F77D12">
        <w:t xml:space="preserve">presented as </w:t>
      </w:r>
      <w:r w:rsidR="00E47AD0">
        <w:t>a</w:t>
      </w:r>
      <w:r w:rsidR="00F77D12">
        <w:t xml:space="preserve"> column and </w:t>
      </w:r>
      <w:r w:rsidR="00283779">
        <w:t xml:space="preserve">each </w:t>
      </w:r>
      <w:r w:rsidR="00C746C2">
        <w:t xml:space="preserve">individual response </w:t>
      </w:r>
      <w:r w:rsidR="00D5712F">
        <w:t>was</w:t>
      </w:r>
      <w:r w:rsidR="00776DDA">
        <w:t xml:space="preserve"> </w:t>
      </w:r>
      <w:r w:rsidR="0071419F">
        <w:t>represent</w:t>
      </w:r>
      <w:r w:rsidR="00D5712F">
        <w:t>ed as</w:t>
      </w:r>
      <w:r w:rsidR="0071419F">
        <w:t xml:space="preserve"> </w:t>
      </w:r>
      <w:r w:rsidR="00C76D34">
        <w:t>its</w:t>
      </w:r>
      <w:r w:rsidR="00C746C2">
        <w:t xml:space="preserve"> own row</w:t>
      </w:r>
      <w:r w:rsidR="00125079">
        <w:t xml:space="preserve"> (</w:t>
      </w:r>
      <w:r w:rsidR="00D403E9">
        <w:t xml:space="preserve">supplemental </w:t>
      </w:r>
      <w:r w:rsidR="00125079">
        <w:t>appendix</w:t>
      </w:r>
      <w:r w:rsidR="005E5CBE">
        <w:t xml:space="preserve"> </w:t>
      </w:r>
      <w:r w:rsidR="00C72E69">
        <w:t>3</w:t>
      </w:r>
      <w:r w:rsidR="00125079">
        <w:t>).</w:t>
      </w:r>
      <w:r w:rsidR="00283779">
        <w:t xml:space="preserve"> </w:t>
      </w:r>
      <w:r w:rsidR="00613518">
        <w:t>T</w:t>
      </w:r>
      <w:r w:rsidR="00AA2C6F">
        <w:t>h</w:t>
      </w:r>
      <w:r w:rsidR="00296492">
        <w:t xml:space="preserve">is direct </w:t>
      </w:r>
      <w:r w:rsidR="00283779">
        <w:t>Smartsheet</w:t>
      </w:r>
      <w:r w:rsidR="00F8195F">
        <w:t xml:space="preserve"> </w:t>
      </w:r>
      <w:r w:rsidR="00E67D3B">
        <w:t>survey-to-</w:t>
      </w:r>
      <w:r w:rsidR="00FB4F2D">
        <w:t>spreadsheet capabilit</w:t>
      </w:r>
      <w:r w:rsidR="00553B9D">
        <w:t>y</w:t>
      </w:r>
      <w:r w:rsidR="00C746C2">
        <w:t xml:space="preserve"> reduced </w:t>
      </w:r>
      <w:r w:rsidR="00401695">
        <w:t>the likelihood of transcription</w:t>
      </w:r>
      <w:r w:rsidR="00F30D33">
        <w:t xml:space="preserve"> errors</w:t>
      </w:r>
      <w:r w:rsidR="00CE0031">
        <w:t xml:space="preserve"> and </w:t>
      </w:r>
      <w:r w:rsidR="006B2FF0">
        <w:t>allow</w:t>
      </w:r>
      <w:r w:rsidR="00CE0031">
        <w:t>ed</w:t>
      </w:r>
      <w:r w:rsidR="006B2FF0">
        <w:t xml:space="preserve"> for </w:t>
      </w:r>
      <w:r w:rsidR="0064572D">
        <w:t xml:space="preserve">the </w:t>
      </w:r>
      <w:r w:rsidR="006B2FF0">
        <w:t>consistent collection</w:t>
      </w:r>
      <w:r w:rsidR="00AA2C6F">
        <w:t xml:space="preserve"> and assessment</w:t>
      </w:r>
      <w:r w:rsidR="006B2FF0">
        <w:t xml:space="preserve"> of </w:t>
      </w:r>
      <w:r w:rsidR="003C708D">
        <w:t>site</w:t>
      </w:r>
      <w:r w:rsidR="005E3C42">
        <w:t xml:space="preserve"> data</w:t>
      </w:r>
      <w:r w:rsidR="00E96532">
        <w:t xml:space="preserve">. </w:t>
      </w:r>
    </w:p>
    <w:p w14:paraId="7F103F26" w14:textId="77777777" w:rsidR="00E66B6C" w:rsidRDefault="00E66B6C" w:rsidP="00F50CF7"/>
    <w:p w14:paraId="7A5C8608" w14:textId="59A69FBA" w:rsidR="008B33E6" w:rsidRDefault="00126222" w:rsidP="00B14C94">
      <w:r>
        <w:rPr>
          <w:b/>
          <w:bCs/>
        </w:rPr>
        <w:t xml:space="preserve">Initial </w:t>
      </w:r>
      <w:r w:rsidR="00B232A6">
        <w:rPr>
          <w:b/>
          <w:bCs/>
        </w:rPr>
        <w:t>Response</w:t>
      </w:r>
      <w:r w:rsidR="00BD5B1E" w:rsidRPr="00DB0675">
        <w:rPr>
          <w:b/>
          <w:bCs/>
        </w:rPr>
        <w:t xml:space="preserve"> Review. </w:t>
      </w:r>
      <w:r w:rsidR="004369CB">
        <w:t xml:space="preserve">Once </w:t>
      </w:r>
      <w:r w:rsidR="00167CD0">
        <w:t>questionnaire emails were sent</w:t>
      </w:r>
      <w:r w:rsidR="004369CB">
        <w:t>, o</w:t>
      </w:r>
      <w:r w:rsidR="00DB5E58">
        <w:t>ne team member</w:t>
      </w:r>
      <w:r w:rsidR="00167CD0">
        <w:t xml:space="preserve"> was charged with</w:t>
      </w:r>
      <w:r w:rsidR="00DB5E58">
        <w:t xml:space="preserve"> monitor</w:t>
      </w:r>
      <w:r w:rsidR="006E7D72">
        <w:t>ing</w:t>
      </w:r>
      <w:r w:rsidR="00DB5E58">
        <w:t xml:space="preserve"> the project Smartsheet </w:t>
      </w:r>
      <w:r w:rsidR="00DB71A5">
        <w:t xml:space="preserve">on a </w:t>
      </w:r>
      <w:r w:rsidR="00DB5E58">
        <w:t>daily</w:t>
      </w:r>
      <w:r w:rsidR="00DB71A5">
        <w:t xml:space="preserve"> basis</w:t>
      </w:r>
      <w:r w:rsidR="00E66B22">
        <w:t xml:space="preserve">. </w:t>
      </w:r>
      <w:r w:rsidR="00CF1918">
        <w:t xml:space="preserve">The </w:t>
      </w:r>
      <w:r w:rsidR="007D6738">
        <w:t xml:space="preserve">response review </w:t>
      </w:r>
      <w:r w:rsidR="00CF1918">
        <w:t xml:space="preserve">team was comprised of two epidemiologists and one </w:t>
      </w:r>
      <w:proofErr w:type="spellStart"/>
      <w:r w:rsidR="00CF1918">
        <w:t>biosurveillance</w:t>
      </w:r>
      <w:proofErr w:type="spellEnd"/>
      <w:r w:rsidR="00CF1918">
        <w:t xml:space="preserve"> subject matter expert. </w:t>
      </w:r>
      <w:r w:rsidR="00DB7F11">
        <w:t xml:space="preserve">As responses were collected, </w:t>
      </w:r>
      <w:r w:rsidR="008026DD">
        <w:t>the</w:t>
      </w:r>
      <w:r w:rsidR="00E354B3">
        <w:t xml:space="preserve"> designated</w:t>
      </w:r>
      <w:r w:rsidR="008026DD">
        <w:t xml:space="preserve"> team</w:t>
      </w:r>
      <w:r w:rsidR="00DB7F11">
        <w:t xml:space="preserve"> member would </w:t>
      </w:r>
      <w:r w:rsidR="00D56297">
        <w:t xml:space="preserve">log initial </w:t>
      </w:r>
      <w:r w:rsidR="001B3A34">
        <w:t xml:space="preserve">response metadata </w:t>
      </w:r>
      <w:r w:rsidR="00803832">
        <w:t xml:space="preserve">(e.g., date/time collected, site location, etc.) </w:t>
      </w:r>
      <w:r w:rsidR="001B3A34">
        <w:t>and conduct a cursory review of the responses</w:t>
      </w:r>
      <w:r w:rsidR="00C3736D">
        <w:t xml:space="preserve"> to ensure compliance</w:t>
      </w:r>
      <w:r w:rsidR="00E73E7A">
        <w:t xml:space="preserve"> (e.g., </w:t>
      </w:r>
      <w:r w:rsidR="00E02EC2">
        <w:t xml:space="preserve">no </w:t>
      </w:r>
      <w:r w:rsidR="00E73E7A">
        <w:t>duplicate</w:t>
      </w:r>
      <w:r w:rsidR="00E02EC2">
        <w:t>s</w:t>
      </w:r>
      <w:r w:rsidR="00BA025E">
        <w:t xml:space="preserve"> or</w:t>
      </w:r>
      <w:r w:rsidR="0020241C">
        <w:t xml:space="preserve"> technical errors</w:t>
      </w:r>
      <w:r w:rsidR="00E73E7A">
        <w:t>)</w:t>
      </w:r>
      <w:r w:rsidR="00C3736D">
        <w:t xml:space="preserve">. </w:t>
      </w:r>
      <w:r w:rsidR="008A1161">
        <w:t xml:space="preserve">Once </w:t>
      </w:r>
      <w:r w:rsidR="00664BDA">
        <w:t>a</w:t>
      </w:r>
      <w:r w:rsidR="009E1A58">
        <w:t>n incoming</w:t>
      </w:r>
      <w:r w:rsidR="00664BDA">
        <w:t xml:space="preserve"> response was </w:t>
      </w:r>
      <w:r w:rsidR="00E02EC2">
        <w:t>verified</w:t>
      </w:r>
      <w:r w:rsidR="00A10124">
        <w:t xml:space="preserve">, the team member would </w:t>
      </w:r>
      <w:r w:rsidR="00E354B3">
        <w:t>assig</w:t>
      </w:r>
      <w:r w:rsidR="00A10124">
        <w:t>n</w:t>
      </w:r>
      <w:r w:rsidR="00E354B3">
        <w:t xml:space="preserve"> a “Site ID” </w:t>
      </w:r>
      <w:r w:rsidR="002A6956">
        <w:t xml:space="preserve">number to </w:t>
      </w:r>
      <w:r w:rsidR="009E1A58">
        <w:t xml:space="preserve">it </w:t>
      </w:r>
      <w:r w:rsidR="00E354B3">
        <w:t xml:space="preserve">based on the </w:t>
      </w:r>
      <w:r w:rsidR="00E354B3" w:rsidRPr="00C927BA">
        <w:t>ISO 3166-1 alpha-3 codes</w:t>
      </w:r>
      <w:r w:rsidR="00E354B3">
        <w:t xml:space="preserve"> </w:t>
      </w:r>
      <w:r w:rsidR="00464707">
        <w:t xml:space="preserve">that are </w:t>
      </w:r>
      <w:r w:rsidR="00C22953">
        <w:t>used to represent countries and dependent territories</w:t>
      </w:r>
      <w:r w:rsidR="009834D2">
        <w:t>. Corresponding numbers were</w:t>
      </w:r>
      <w:r w:rsidR="00500D06">
        <w:t xml:space="preserve"> </w:t>
      </w:r>
      <w:r w:rsidR="00464707">
        <w:t>assigned</w:t>
      </w:r>
      <w:r w:rsidR="00500D06">
        <w:t xml:space="preserve"> in ascending order</w:t>
      </w:r>
      <w:r w:rsidR="00E354B3">
        <w:t xml:space="preserve"> based on when the response was submitted. For example, “BRA-001” indicates the first</w:t>
      </w:r>
      <w:r w:rsidR="00B3604C">
        <w:t xml:space="preserve"> questionnaire</w:t>
      </w:r>
      <w:r w:rsidR="00E354B3">
        <w:t xml:space="preserve"> response submitted f</w:t>
      </w:r>
      <w:r w:rsidR="00D24A0D">
        <w:t>or</w:t>
      </w:r>
      <w:r w:rsidR="00E354B3">
        <w:t xml:space="preserve"> a site in Brazil</w:t>
      </w:r>
      <w:r w:rsidR="00D24A0D">
        <w:t>,</w:t>
      </w:r>
      <w:r w:rsidR="00E354B3">
        <w:t xml:space="preserve"> and “BRA-002” indicates </w:t>
      </w:r>
      <w:r w:rsidR="004272EC">
        <w:t>a</w:t>
      </w:r>
      <w:r w:rsidR="00E354B3">
        <w:t xml:space="preserve"> second</w:t>
      </w:r>
      <w:r w:rsidR="00B3604C">
        <w:t xml:space="preserve"> </w:t>
      </w:r>
      <w:r w:rsidR="00E354B3">
        <w:t>response submitted f</w:t>
      </w:r>
      <w:r w:rsidR="00B94891">
        <w:t>or</w:t>
      </w:r>
      <w:r w:rsidR="00E354B3">
        <w:t xml:space="preserve"> a</w:t>
      </w:r>
      <w:r w:rsidR="00B94891">
        <w:t xml:space="preserve"> second</w:t>
      </w:r>
      <w:r w:rsidR="00E354B3">
        <w:t xml:space="preserve"> site in Brazil. Site ID</w:t>
      </w:r>
      <w:r w:rsidR="00BA5987">
        <w:t>s</w:t>
      </w:r>
      <w:r w:rsidR="00E354B3">
        <w:t xml:space="preserve"> w</w:t>
      </w:r>
      <w:r w:rsidR="00BA5987">
        <w:t>ere</w:t>
      </w:r>
      <w:r w:rsidR="00E354B3">
        <w:t xml:space="preserve"> carried over </w:t>
      </w:r>
      <w:r w:rsidR="00236C59">
        <w:t>to</w:t>
      </w:r>
      <w:r w:rsidR="00E354B3">
        <w:t xml:space="preserve"> other project contexts</w:t>
      </w:r>
      <w:r w:rsidR="00BA5987">
        <w:t xml:space="preserve"> to ensure consistency</w:t>
      </w:r>
      <w:r w:rsidR="00247A94">
        <w:t xml:space="preserve"> when refer</w:t>
      </w:r>
      <w:r w:rsidR="00236C59">
        <w:t>encing potential site</w:t>
      </w:r>
      <w:r w:rsidR="00843D9E">
        <w:t>s</w:t>
      </w:r>
      <w:r w:rsidR="00E354B3">
        <w:t xml:space="preserve">. </w:t>
      </w:r>
    </w:p>
    <w:p w14:paraId="6E5E9477" w14:textId="77777777" w:rsidR="008B33E6" w:rsidRDefault="008B33E6" w:rsidP="00B14C94"/>
    <w:p w14:paraId="31431B0A" w14:textId="25345541" w:rsidR="00BC396A" w:rsidRPr="00565DE7" w:rsidRDefault="00DD2A0A" w:rsidP="00B14C94">
      <w:r>
        <w:rPr>
          <w:b/>
          <w:bCs/>
        </w:rPr>
        <w:t>Scoring</w:t>
      </w:r>
      <w:r w:rsidR="00771D75">
        <w:rPr>
          <w:b/>
          <w:bCs/>
        </w:rPr>
        <w:t xml:space="preserve"> Status</w:t>
      </w:r>
      <w:r w:rsidR="00D81B3C" w:rsidRPr="00D81B3C">
        <w:rPr>
          <w:b/>
          <w:bCs/>
        </w:rPr>
        <w:t>.</w:t>
      </w:r>
      <w:r w:rsidR="00D81B3C">
        <w:t xml:space="preserve"> </w:t>
      </w:r>
      <w:r w:rsidR="000373DF">
        <w:t>Once a Site ID was assigned, a team member w</w:t>
      </w:r>
      <w:r w:rsidR="00F053E9">
        <w:t>as</w:t>
      </w:r>
      <w:r w:rsidR="000373DF">
        <w:t xml:space="preserve"> </w:t>
      </w:r>
      <w:r w:rsidR="00843D9E">
        <w:t>appointed</w:t>
      </w:r>
      <w:r w:rsidR="000373DF">
        <w:t xml:space="preserve"> to begin round 1 of the scoring process</w:t>
      </w:r>
      <w:r w:rsidR="003F4C07">
        <w:t>,</w:t>
      </w:r>
      <w:r w:rsidR="000373DF">
        <w:t xml:space="preserve"> and a “score status” was marked</w:t>
      </w:r>
      <w:r w:rsidR="007D61E0">
        <w:t>. R</w:t>
      </w:r>
      <w:r w:rsidR="000373DF">
        <w:t>ed indicated the start of the scoring process</w:t>
      </w:r>
      <w:r w:rsidR="00D3585F">
        <w:t xml:space="preserve"> (e.g., round 1)</w:t>
      </w:r>
      <w:r w:rsidR="000373DF">
        <w:t xml:space="preserve">. </w:t>
      </w:r>
      <w:r w:rsidR="00D56297">
        <w:t>For quality assurance</w:t>
      </w:r>
      <w:r w:rsidR="00D81B3C">
        <w:t xml:space="preserve"> purposes</w:t>
      </w:r>
      <w:r w:rsidR="00D56297">
        <w:t xml:space="preserve">, </w:t>
      </w:r>
      <w:r w:rsidR="00F70EF8">
        <w:t>e</w:t>
      </w:r>
      <w:r w:rsidR="008A5BCA">
        <w:t xml:space="preserve">ach </w:t>
      </w:r>
      <w:r w:rsidR="00B3604C">
        <w:t>questionnaire</w:t>
      </w:r>
      <w:r w:rsidR="008A5BCA">
        <w:t xml:space="preserve"> response was scored twice</w:t>
      </w:r>
      <w:r w:rsidR="00965A01">
        <w:t>, w</w:t>
      </w:r>
      <w:r w:rsidR="004933C1">
        <w:t>here</w:t>
      </w:r>
      <w:r w:rsidR="00965A01">
        <w:t xml:space="preserve"> round 1 and round 2 </w:t>
      </w:r>
      <w:r w:rsidR="004933C1">
        <w:t>were</w:t>
      </w:r>
      <w:r w:rsidR="0057076C">
        <w:t xml:space="preserve"> </w:t>
      </w:r>
      <w:r w:rsidR="00412625">
        <w:t>scored</w:t>
      </w:r>
      <w:r w:rsidR="00965A01">
        <w:t xml:space="preserve"> by</w:t>
      </w:r>
      <w:r w:rsidR="005D2871">
        <w:t xml:space="preserve"> different</w:t>
      </w:r>
      <w:r w:rsidR="00965A01">
        <w:t xml:space="preserve"> team member</w:t>
      </w:r>
      <w:r w:rsidR="0031538B">
        <w:t>s</w:t>
      </w:r>
      <w:r w:rsidR="008A5BCA">
        <w:t xml:space="preserve">. </w:t>
      </w:r>
      <w:r w:rsidR="00D7608D">
        <w:t>The</w:t>
      </w:r>
      <w:r w:rsidR="00276516">
        <w:t xml:space="preserve"> s</w:t>
      </w:r>
      <w:r w:rsidR="00D7608D">
        <w:t xml:space="preserve">core </w:t>
      </w:r>
      <w:r w:rsidR="00E91F37">
        <w:t>statuses</w:t>
      </w:r>
      <w:r w:rsidR="00D7608D">
        <w:t xml:space="preserve"> </w:t>
      </w:r>
      <w:r w:rsidR="00BE0274">
        <w:t>w</w:t>
      </w:r>
      <w:r w:rsidR="00E233D1">
        <w:t>ere</w:t>
      </w:r>
      <w:r w:rsidR="00D77135">
        <w:t xml:space="preserve"> marked yellow</w:t>
      </w:r>
      <w:r w:rsidR="00E674F4">
        <w:t xml:space="preserve"> if</w:t>
      </w:r>
      <w:r w:rsidR="00BE0274">
        <w:t xml:space="preserve"> </w:t>
      </w:r>
      <w:r w:rsidR="00BC396A">
        <w:t xml:space="preserve">round 1 of </w:t>
      </w:r>
      <w:r w:rsidR="00BE0274">
        <w:t xml:space="preserve">the </w:t>
      </w:r>
      <w:r w:rsidR="00BC396A">
        <w:t xml:space="preserve">scoring </w:t>
      </w:r>
      <w:r w:rsidR="00991733">
        <w:t xml:space="preserve">process </w:t>
      </w:r>
      <w:r w:rsidR="00A34A69">
        <w:t xml:space="preserve">had been </w:t>
      </w:r>
      <w:r w:rsidR="00BC396A">
        <w:t>completed</w:t>
      </w:r>
      <w:r w:rsidR="00A34A69">
        <w:t>,</w:t>
      </w:r>
      <w:r w:rsidR="0028102B">
        <w:t xml:space="preserve"> </w:t>
      </w:r>
      <w:r w:rsidR="00B85313" w:rsidRPr="00186380">
        <w:rPr>
          <w:u w:val="single"/>
        </w:rPr>
        <w:t>or</w:t>
      </w:r>
      <w:r w:rsidR="00FA2957">
        <w:t xml:space="preserve"> </w:t>
      </w:r>
      <w:r w:rsidR="0028102B">
        <w:t xml:space="preserve">if </w:t>
      </w:r>
      <w:r w:rsidR="004369A4">
        <w:t>the team was</w:t>
      </w:r>
      <w:r w:rsidR="00BC396A">
        <w:t xml:space="preserve"> following</w:t>
      </w:r>
      <w:r w:rsidR="0041149A">
        <w:t>-</w:t>
      </w:r>
      <w:r w:rsidR="00BC396A">
        <w:t xml:space="preserve">up with </w:t>
      </w:r>
      <w:r w:rsidR="00991733">
        <w:t xml:space="preserve">a </w:t>
      </w:r>
      <w:r w:rsidR="00BC396A">
        <w:t>site for further information</w:t>
      </w:r>
      <w:r w:rsidR="005028CB">
        <w:t xml:space="preserve"> </w:t>
      </w:r>
      <w:r w:rsidR="003417A0">
        <w:t xml:space="preserve">(i.e., </w:t>
      </w:r>
      <w:r w:rsidR="000E7A3E">
        <w:t xml:space="preserve">further clarification was </w:t>
      </w:r>
      <w:r w:rsidR="00F4131B">
        <w:t>needed</w:t>
      </w:r>
      <w:r w:rsidR="00CD2CCE">
        <w:t xml:space="preserve"> regarding a response</w:t>
      </w:r>
      <w:r w:rsidR="000E7A3E">
        <w:t>)</w:t>
      </w:r>
      <w:r w:rsidR="00EE1FB2">
        <w:t>.</w:t>
      </w:r>
      <w:r w:rsidR="00130F8A" w:rsidRPr="00130F8A">
        <w:t xml:space="preserve"> </w:t>
      </w:r>
      <w:r w:rsidR="00B54A5D">
        <w:t xml:space="preserve">A </w:t>
      </w:r>
      <w:r w:rsidR="00B14C94">
        <w:t>green</w:t>
      </w:r>
      <w:r w:rsidR="00B54A5D">
        <w:t xml:space="preserve"> score status </w:t>
      </w:r>
      <w:r w:rsidR="002418AB">
        <w:t>indicated that</w:t>
      </w:r>
      <w:r w:rsidR="00044675">
        <w:t xml:space="preserve"> r</w:t>
      </w:r>
      <w:r w:rsidR="00BC396A">
        <w:t xml:space="preserve">ound 2 of </w:t>
      </w:r>
      <w:r w:rsidR="00D671D7">
        <w:t xml:space="preserve">the </w:t>
      </w:r>
      <w:r w:rsidR="00BC396A">
        <w:t>scoring</w:t>
      </w:r>
      <w:r w:rsidR="00D671D7">
        <w:t xml:space="preserve"> process</w:t>
      </w:r>
      <w:r w:rsidR="00AA63B9">
        <w:t xml:space="preserve"> had been completed</w:t>
      </w:r>
      <w:r w:rsidR="006072FA">
        <w:t>,</w:t>
      </w:r>
      <w:r w:rsidR="00BC396A">
        <w:t xml:space="preserve"> </w:t>
      </w:r>
      <w:r w:rsidR="00B85313" w:rsidRPr="00570AF1">
        <w:rPr>
          <w:u w:val="single"/>
        </w:rPr>
        <w:t>and</w:t>
      </w:r>
      <w:r w:rsidR="00B85313">
        <w:t xml:space="preserve"> </w:t>
      </w:r>
      <w:r w:rsidR="00CA3B89">
        <w:t>any</w:t>
      </w:r>
      <w:r w:rsidR="00BC396A">
        <w:t xml:space="preserve"> </w:t>
      </w:r>
      <w:r w:rsidR="00CA3B89">
        <w:t xml:space="preserve">necessary </w:t>
      </w:r>
      <w:r w:rsidR="00BC396A">
        <w:t xml:space="preserve">follow-up </w:t>
      </w:r>
      <w:r w:rsidR="00CA3B89">
        <w:t>had</w:t>
      </w:r>
      <w:r w:rsidR="00BC396A">
        <w:t xml:space="preserve"> </w:t>
      </w:r>
      <w:r w:rsidR="00CA3B89">
        <w:t xml:space="preserve">been </w:t>
      </w:r>
      <w:r w:rsidR="00BC396A">
        <w:t>completed</w:t>
      </w:r>
      <w:r w:rsidR="00B61005">
        <w:t xml:space="preserve"> (i.e., </w:t>
      </w:r>
      <w:r w:rsidR="00630F10">
        <w:t xml:space="preserve">a final </w:t>
      </w:r>
      <w:r w:rsidR="00B3604C">
        <w:t>questionnaire</w:t>
      </w:r>
      <w:r w:rsidR="00141CAD">
        <w:t xml:space="preserve"> </w:t>
      </w:r>
      <w:r w:rsidR="00630F10">
        <w:t>score</w:t>
      </w:r>
      <w:r w:rsidR="00B85313">
        <w:t xml:space="preserve"> </w:t>
      </w:r>
      <w:r w:rsidR="00CD2CCE">
        <w:t>could be</w:t>
      </w:r>
      <w:r w:rsidR="00771D75">
        <w:t xml:space="preserve"> reached</w:t>
      </w:r>
      <w:r w:rsidR="00B61005">
        <w:t>)</w:t>
      </w:r>
      <w:r w:rsidR="00630F10">
        <w:t>.</w:t>
      </w:r>
    </w:p>
    <w:p w14:paraId="794B9379" w14:textId="77777777" w:rsidR="00D14642" w:rsidRDefault="00D14642" w:rsidP="00EA11B3"/>
    <w:p w14:paraId="3975336A" w14:textId="0AF9A9AF" w:rsidR="001C5010" w:rsidRDefault="00E60CCC" w:rsidP="001C5010">
      <w:r>
        <w:rPr>
          <w:b/>
          <w:bCs/>
        </w:rPr>
        <w:t>Scorecard</w:t>
      </w:r>
      <w:r w:rsidR="002F643B">
        <w:rPr>
          <w:b/>
          <w:bCs/>
        </w:rPr>
        <w:t>s</w:t>
      </w:r>
      <w:r w:rsidR="00771D75" w:rsidRPr="0085227B">
        <w:rPr>
          <w:b/>
          <w:bCs/>
        </w:rPr>
        <w:t>.</w:t>
      </w:r>
      <w:r w:rsidR="00771D75">
        <w:t xml:space="preserve"> </w:t>
      </w:r>
      <w:r w:rsidR="00A35FE9">
        <w:t xml:space="preserve">To </w:t>
      </w:r>
      <w:r w:rsidR="0082390E">
        <w:t>quantitatively</w:t>
      </w:r>
      <w:r w:rsidR="00A35FE9">
        <w:t xml:space="preserve"> assess each site</w:t>
      </w:r>
      <w:r w:rsidR="00E53702">
        <w:t>’</w:t>
      </w:r>
      <w:r w:rsidR="00A35FE9">
        <w:t>s response</w:t>
      </w:r>
      <w:r w:rsidR="003E6645">
        <w:t xml:space="preserve">, </w:t>
      </w:r>
      <w:r w:rsidR="00987387">
        <w:t xml:space="preserve">points were given based on site responses in </w:t>
      </w:r>
      <w:r w:rsidR="00F721CF">
        <w:t xml:space="preserve">the </w:t>
      </w:r>
      <w:r w:rsidR="00987387">
        <w:t>Smartsheet where responses were assigned a certain point value based on the scoring rubric criteria (Table 2). A</w:t>
      </w:r>
      <w:r w:rsidR="003B748B">
        <w:t xml:space="preserve"> </w:t>
      </w:r>
      <w:r w:rsidR="00AF4E43">
        <w:t>“scorecard”</w:t>
      </w:r>
      <w:r w:rsidR="003B748B">
        <w:t xml:space="preserve"> template</w:t>
      </w:r>
      <w:r w:rsidR="00C72E69">
        <w:t xml:space="preserve"> (Table 2)</w:t>
      </w:r>
      <w:r w:rsidR="00B3604C">
        <w:t xml:space="preserve"> </w:t>
      </w:r>
      <w:r w:rsidR="00B470AA">
        <w:t xml:space="preserve">was </w:t>
      </w:r>
      <w:r w:rsidR="00B3604C">
        <w:t>used</w:t>
      </w:r>
      <w:r w:rsidR="00B470AA">
        <w:t xml:space="preserve"> </w:t>
      </w:r>
      <w:r w:rsidR="00310B95">
        <w:t xml:space="preserve">to </w:t>
      </w:r>
      <w:r w:rsidR="00D65A02">
        <w:t>standardize how team members</w:t>
      </w:r>
      <w:r w:rsidR="005961D2">
        <w:t xml:space="preserve"> </w:t>
      </w:r>
      <w:r w:rsidR="00B93FEC">
        <w:t>allocated</w:t>
      </w:r>
      <w:r w:rsidR="005961D2">
        <w:t xml:space="preserve"> points using the</w:t>
      </w:r>
      <w:r w:rsidR="001401F0">
        <w:t xml:space="preserve"> </w:t>
      </w:r>
      <w:r w:rsidR="00E91F37">
        <w:t>rubric.</w:t>
      </w:r>
      <w:r w:rsidR="006245B6">
        <w:t xml:space="preserve"> S</w:t>
      </w:r>
      <w:r w:rsidR="00555810">
        <w:t>corecards were maintained on a</w:t>
      </w:r>
      <w:r w:rsidR="007949B2">
        <w:t xml:space="preserve"> </w:t>
      </w:r>
      <w:r w:rsidR="002930B6">
        <w:t>Microsoft</w:t>
      </w:r>
      <w:r w:rsidR="00555810">
        <w:t xml:space="preserve"> Excel spreadsheet</w:t>
      </w:r>
      <w:r w:rsidR="004A593B">
        <w:t xml:space="preserve"> w</w:t>
      </w:r>
      <w:r w:rsidR="001D02AB">
        <w:t>here</w:t>
      </w:r>
      <w:r w:rsidR="004A593B">
        <w:t xml:space="preserve"> each tab of the spreadsheet correspond</w:t>
      </w:r>
      <w:r w:rsidR="001D02AB">
        <w:t>ed</w:t>
      </w:r>
      <w:r w:rsidR="004A593B">
        <w:t xml:space="preserve"> to </w:t>
      </w:r>
      <w:r w:rsidR="004926D1">
        <w:t>a</w:t>
      </w:r>
      <w:r w:rsidR="00222AF2">
        <w:t xml:space="preserve"> </w:t>
      </w:r>
      <w:r w:rsidR="00337B4E">
        <w:t xml:space="preserve">country’s </w:t>
      </w:r>
      <w:r w:rsidR="00337B4E" w:rsidRPr="00337B4E">
        <w:t>ISO 3166-1 alpha-3 code</w:t>
      </w:r>
      <w:r w:rsidR="00362B18">
        <w:t xml:space="preserve"> and </w:t>
      </w:r>
      <w:r w:rsidR="00FC2228">
        <w:t>each site</w:t>
      </w:r>
      <w:r w:rsidR="000E7E6E">
        <w:t>’s individual</w:t>
      </w:r>
      <w:r w:rsidR="00362B18">
        <w:t xml:space="preserve"> scorecard</w:t>
      </w:r>
      <w:r w:rsidR="003B5BB4">
        <w:t xml:space="preserve"> </w:t>
      </w:r>
      <w:r w:rsidR="000E7E6E">
        <w:t xml:space="preserve">was </w:t>
      </w:r>
      <w:r w:rsidR="0080637E">
        <w:t>organized</w:t>
      </w:r>
      <w:r w:rsidR="003B5BB4">
        <w:t xml:space="preserve"> </w:t>
      </w:r>
      <w:r w:rsidR="00462DC6">
        <w:t>adjacently</w:t>
      </w:r>
      <w:r w:rsidR="000E7E6E">
        <w:t xml:space="preserve"> (left to right)</w:t>
      </w:r>
      <w:r w:rsidR="00462DC6">
        <w:t xml:space="preserve"> </w:t>
      </w:r>
      <w:r w:rsidR="003B5BB4">
        <w:t xml:space="preserve">in </w:t>
      </w:r>
      <w:r w:rsidR="00492910">
        <w:t>numeric order</w:t>
      </w:r>
      <w:r w:rsidR="009E1874">
        <w:t>.</w:t>
      </w:r>
      <w:r w:rsidR="001F4E00">
        <w:t xml:space="preserve"> </w:t>
      </w:r>
      <w:r w:rsidR="0040496D">
        <w:t xml:space="preserve">Each site’s final score was the cumulative sum of </w:t>
      </w:r>
      <w:r w:rsidR="00B3604C">
        <w:t xml:space="preserve">points </w:t>
      </w:r>
      <w:r w:rsidR="0078089A">
        <w:t xml:space="preserve">related </w:t>
      </w:r>
      <w:r w:rsidR="00B3604C">
        <w:t xml:space="preserve">to each </w:t>
      </w:r>
      <w:r w:rsidR="0078089A">
        <w:t>response based on the</w:t>
      </w:r>
      <w:r w:rsidR="00B3604C">
        <w:t xml:space="preserve"> pre-established weight of attribute and indicator</w:t>
      </w:r>
      <w:r w:rsidR="0078089A">
        <w:t xml:space="preserve"> criteria</w:t>
      </w:r>
      <w:r w:rsidR="00B3604C">
        <w:t xml:space="preserve">. </w:t>
      </w:r>
      <w:r w:rsidR="0040496D">
        <w:t xml:space="preserve"> </w:t>
      </w:r>
    </w:p>
    <w:p w14:paraId="16D09E8E" w14:textId="77777777" w:rsidR="00B27BFB" w:rsidRDefault="00B27BFB" w:rsidP="001C5010"/>
    <w:p w14:paraId="65E565DB" w14:textId="059118A4" w:rsidR="00CA5032" w:rsidRDefault="001E35D6" w:rsidP="00EA11B3">
      <w:r>
        <w:rPr>
          <w:b/>
          <w:bCs/>
        </w:rPr>
        <w:lastRenderedPageBreak/>
        <w:t>Data Validation</w:t>
      </w:r>
      <w:r w:rsidR="00F91584" w:rsidRPr="0085227B">
        <w:rPr>
          <w:b/>
          <w:bCs/>
        </w:rPr>
        <w:t xml:space="preserve">. </w:t>
      </w:r>
      <w:r w:rsidR="00054E25">
        <w:t>During the scoring process, t</w:t>
      </w:r>
      <w:r w:rsidR="004E6B91">
        <w:t xml:space="preserve">o </w:t>
      </w:r>
      <w:r w:rsidR="0089092D">
        <w:t xml:space="preserve">further </w:t>
      </w:r>
      <w:r w:rsidR="004E6B91">
        <w:t xml:space="preserve">ensure response data was accurately </w:t>
      </w:r>
      <w:r w:rsidR="0089092D">
        <w:t>evaluated</w:t>
      </w:r>
      <w:r w:rsidR="004E6B91">
        <w:t xml:space="preserve">, </w:t>
      </w:r>
      <w:r w:rsidR="00F861E1">
        <w:t xml:space="preserve">scoring </w:t>
      </w:r>
      <w:r w:rsidR="009C36E9">
        <w:t>team member</w:t>
      </w:r>
      <w:r w:rsidR="00EB0CFB">
        <w:t>s</w:t>
      </w:r>
      <w:r w:rsidR="003E5BB8">
        <w:t xml:space="preserve"> </w:t>
      </w:r>
      <w:r w:rsidR="00E91F37">
        <w:t>added follow</w:t>
      </w:r>
      <w:r w:rsidR="00D10541" w:rsidRPr="00D663BC">
        <w:t xml:space="preserve">-up notes </w:t>
      </w:r>
      <w:r w:rsidR="0046305A">
        <w:t xml:space="preserve">into a specified column of the </w:t>
      </w:r>
      <w:r w:rsidR="00EB0CFB">
        <w:t>scorecard</w:t>
      </w:r>
      <w:r w:rsidR="008007E0">
        <w:t xml:space="preserve"> to </w:t>
      </w:r>
      <w:r w:rsidR="00EB0CFB">
        <w:t>document when</w:t>
      </w:r>
      <w:r w:rsidR="008007E0">
        <w:t xml:space="preserve"> further clarification was needed</w:t>
      </w:r>
      <w:r w:rsidR="005C545D">
        <w:t>-</w:t>
      </w:r>
      <w:r w:rsidR="00137839">
        <w:t xml:space="preserve"> or </w:t>
      </w:r>
      <w:r w:rsidR="005C545D">
        <w:t xml:space="preserve">to </w:t>
      </w:r>
      <w:r w:rsidR="00137AD7">
        <w:t xml:space="preserve">document </w:t>
      </w:r>
      <w:r w:rsidR="00137839">
        <w:t xml:space="preserve">how </w:t>
      </w:r>
      <w:r w:rsidR="00892B73">
        <w:t xml:space="preserve">ambiguous </w:t>
      </w:r>
      <w:r w:rsidR="008007E0">
        <w:t>response data</w:t>
      </w:r>
      <w:r w:rsidR="00137839">
        <w:t xml:space="preserve"> was validated</w:t>
      </w:r>
      <w:r w:rsidR="00FE4E0C">
        <w:t xml:space="preserve">. </w:t>
      </w:r>
      <w:r w:rsidR="00DF7CDF">
        <w:t>F</w:t>
      </w:r>
      <w:r w:rsidR="00D10541">
        <w:t>or example, if a site did not attach</w:t>
      </w:r>
      <w:r w:rsidR="00EA158A">
        <w:t xml:space="preserve"> </w:t>
      </w:r>
      <w:r w:rsidR="00137AD7">
        <w:t xml:space="preserve">the </w:t>
      </w:r>
      <w:r w:rsidR="00EA158A">
        <w:t>necessary</w:t>
      </w:r>
      <w:r w:rsidR="00D10541">
        <w:t xml:space="preserve"> justification </w:t>
      </w:r>
      <w:r w:rsidR="008007E0">
        <w:t xml:space="preserve">for </w:t>
      </w:r>
      <w:r w:rsidR="005D3329">
        <w:t>data they submitted</w:t>
      </w:r>
      <w:r w:rsidR="00D10541">
        <w:t xml:space="preserve">, </w:t>
      </w:r>
      <w:r w:rsidR="008A56D2">
        <w:t xml:space="preserve">a note was </w:t>
      </w:r>
      <w:r w:rsidR="00412B73">
        <w:t xml:space="preserve">made </w:t>
      </w:r>
      <w:r w:rsidR="008A56D2">
        <w:t xml:space="preserve">to </w:t>
      </w:r>
      <w:r w:rsidR="00D10541">
        <w:t xml:space="preserve">request the site </w:t>
      </w:r>
      <w:r w:rsidR="00B47E2E">
        <w:t>provide</w:t>
      </w:r>
      <w:r w:rsidR="009B383A">
        <w:t xml:space="preserve"> </w:t>
      </w:r>
      <w:r w:rsidR="00710331">
        <w:t>proper documentation</w:t>
      </w:r>
      <w:r w:rsidR="002563E6">
        <w:t xml:space="preserve">. </w:t>
      </w:r>
      <w:r w:rsidR="00807CC9">
        <w:t xml:space="preserve">When </w:t>
      </w:r>
      <w:r w:rsidR="00797F79">
        <w:t xml:space="preserve">follow-up </w:t>
      </w:r>
      <w:r w:rsidR="008D2852">
        <w:t>was needed, a</w:t>
      </w:r>
      <w:r w:rsidR="00B146AA">
        <w:t xml:space="preserve"> </w:t>
      </w:r>
      <w:r w:rsidR="008D2852">
        <w:t xml:space="preserve">site’s designated </w:t>
      </w:r>
      <w:r w:rsidR="0063081A">
        <w:t>“</w:t>
      </w:r>
      <w:r w:rsidR="008D2852">
        <w:t>p</w:t>
      </w:r>
      <w:r w:rsidR="00D10541">
        <w:t xml:space="preserve">roject </w:t>
      </w:r>
      <w:r w:rsidR="008D2852">
        <w:t>t</w:t>
      </w:r>
      <w:r w:rsidR="00D10541">
        <w:t xml:space="preserve">eam </w:t>
      </w:r>
      <w:r w:rsidR="008D2852">
        <w:t>c</w:t>
      </w:r>
      <w:r w:rsidR="00D10541">
        <w:t>ontact</w:t>
      </w:r>
      <w:r w:rsidR="004E4D00">
        <w:t>”</w:t>
      </w:r>
      <w:r w:rsidR="00B10225">
        <w:t>,</w:t>
      </w:r>
      <w:r w:rsidR="00D10541">
        <w:t xml:space="preserve"> </w:t>
      </w:r>
      <w:r w:rsidR="00747453">
        <w:t>w</w:t>
      </w:r>
      <w:r w:rsidR="00076C04">
        <w:t>as</w:t>
      </w:r>
      <w:r w:rsidR="00747453">
        <w:t xml:space="preserve"> notified</w:t>
      </w:r>
      <w:r w:rsidR="00076C04">
        <w:t>. They were</w:t>
      </w:r>
      <w:r w:rsidR="00747453">
        <w:t xml:space="preserve"> </w:t>
      </w:r>
      <w:r w:rsidR="006140FD">
        <w:t>responsible for relaying</w:t>
      </w:r>
      <w:r w:rsidR="00D10541">
        <w:t xml:space="preserve"> follow-up notes </w:t>
      </w:r>
      <w:r w:rsidR="00353265">
        <w:t>to</w:t>
      </w:r>
      <w:r w:rsidR="00D10541">
        <w:t xml:space="preserve"> site</w:t>
      </w:r>
      <w:r w:rsidR="00AB2A7E">
        <w:t>s</w:t>
      </w:r>
      <w:r w:rsidR="00076C04">
        <w:t xml:space="preserve"> and </w:t>
      </w:r>
      <w:r w:rsidR="006B43B9">
        <w:t>clos</w:t>
      </w:r>
      <w:r w:rsidR="00076C04">
        <w:t>ing</w:t>
      </w:r>
      <w:r w:rsidR="006B43B9">
        <w:t xml:space="preserve"> out </w:t>
      </w:r>
      <w:r w:rsidR="00076C04">
        <w:t>requests</w:t>
      </w:r>
      <w:r w:rsidR="0014485A">
        <w:t>.</w:t>
      </w:r>
      <w:r w:rsidR="00353265">
        <w:t xml:space="preserve"> </w:t>
      </w:r>
      <w:r w:rsidR="00D10541">
        <w:t xml:space="preserve">Internal </w:t>
      </w:r>
      <w:r w:rsidR="002B2278">
        <w:t>n</w:t>
      </w:r>
      <w:r w:rsidR="00D10541">
        <w:t xml:space="preserve">otes </w:t>
      </w:r>
      <w:r w:rsidR="002B2278">
        <w:t>were also</w:t>
      </w:r>
      <w:r w:rsidR="006B43B9">
        <w:t xml:space="preserve"> logged</w:t>
      </w:r>
      <w:r w:rsidR="002B2278">
        <w:t xml:space="preserve"> on</w:t>
      </w:r>
      <w:r w:rsidR="006B43B9">
        <w:t xml:space="preserve"> </w:t>
      </w:r>
      <w:r w:rsidR="00EF79A9">
        <w:t xml:space="preserve">scorecards </w:t>
      </w:r>
      <w:r w:rsidR="009D6FD5">
        <w:t>to highlight</w:t>
      </w:r>
      <w:r w:rsidR="00BF5B53">
        <w:t xml:space="preserve"> any </w:t>
      </w:r>
      <w:r w:rsidR="000B257C">
        <w:t>anomalies</w:t>
      </w:r>
      <w:r w:rsidR="009D6FD5">
        <w:t xml:space="preserve"> identified </w:t>
      </w:r>
      <w:r w:rsidR="00955D2F">
        <w:t>during the scoring process</w:t>
      </w:r>
      <w:r w:rsidR="00FB1D9A">
        <w:t>.</w:t>
      </w:r>
      <w:r w:rsidR="00723D2D">
        <w:t xml:space="preserve"> </w:t>
      </w:r>
      <w:r w:rsidR="00D10541">
        <w:t>For example</w:t>
      </w:r>
      <w:r w:rsidR="000C6FF9">
        <w:t>, i</w:t>
      </w:r>
      <w:r w:rsidR="00D10541">
        <w:t xml:space="preserve">f </w:t>
      </w:r>
      <w:r w:rsidR="009D1A72">
        <w:t>the scorer</w:t>
      </w:r>
      <w:r w:rsidR="00D10541">
        <w:t xml:space="preserve"> had to </w:t>
      </w:r>
      <w:r w:rsidR="0011086A">
        <w:t xml:space="preserve">manually </w:t>
      </w:r>
      <w:r w:rsidR="00D10541">
        <w:t>calculate population size (</w:t>
      </w:r>
      <w:r w:rsidR="00343A01">
        <w:t>IR</w:t>
      </w:r>
      <w:r w:rsidR="00D10541">
        <w:t xml:space="preserve"> denominator) based </w:t>
      </w:r>
      <w:r w:rsidR="000B257C">
        <w:t xml:space="preserve">on the </w:t>
      </w:r>
      <w:r w:rsidR="00D10541">
        <w:t>provided target area population</w:t>
      </w:r>
      <w:r w:rsidR="00CD3D65">
        <w:t>,</w:t>
      </w:r>
      <w:r w:rsidR="00982705">
        <w:t xml:space="preserve"> or if </w:t>
      </w:r>
      <w:r w:rsidR="00033895">
        <w:t xml:space="preserve">a response did not </w:t>
      </w:r>
      <w:r w:rsidR="00B007C9">
        <w:t>accurately fit the scoring rubric and needed to be further discussed</w:t>
      </w:r>
      <w:r w:rsidR="00F24AB0">
        <w:t>,</w:t>
      </w:r>
      <w:r w:rsidR="00CB36E0">
        <w:t xml:space="preserve"> </w:t>
      </w:r>
      <w:r w:rsidR="0046516A">
        <w:t>scorers noted these issues in a</w:t>
      </w:r>
      <w:r w:rsidR="00FC2874">
        <w:t>nother separate column. A</w:t>
      </w:r>
      <w:r w:rsidR="0047746F">
        <w:t>ny such</w:t>
      </w:r>
      <w:r w:rsidR="003F08C3">
        <w:t xml:space="preserve"> ‘adjudication</w:t>
      </w:r>
      <w:r w:rsidR="00FC2874">
        <w:t>s</w:t>
      </w:r>
      <w:r w:rsidR="003F08C3">
        <w:t xml:space="preserve">’ </w:t>
      </w:r>
      <w:r w:rsidR="00F24AB0">
        <w:t>w</w:t>
      </w:r>
      <w:r w:rsidR="00FC2874">
        <w:t>ere</w:t>
      </w:r>
      <w:r w:rsidR="003F08C3">
        <w:t xml:space="preserve"> documented for reference in subsequent scoring </w:t>
      </w:r>
      <w:r w:rsidR="001F38AD">
        <w:t>determinations</w:t>
      </w:r>
      <w:r w:rsidR="00E96532">
        <w:t xml:space="preserve">. </w:t>
      </w:r>
    </w:p>
    <w:p w14:paraId="7D269FAB" w14:textId="77777777" w:rsidR="00CA5032" w:rsidRDefault="00CA5032" w:rsidP="00EA11B3"/>
    <w:p w14:paraId="61000C14" w14:textId="610302A6" w:rsidR="005167F6" w:rsidRDefault="001F38AD" w:rsidP="00831B2D">
      <w:pPr>
        <w:rPr>
          <w:rFonts w:eastAsiaTheme="minorEastAsia"/>
        </w:rPr>
      </w:pPr>
      <w:r w:rsidRPr="002D0CCE">
        <w:rPr>
          <w:b/>
          <w:bCs/>
        </w:rPr>
        <w:t>Final Scores.</w:t>
      </w:r>
      <w:r>
        <w:t xml:space="preserve"> </w:t>
      </w:r>
      <w:r w:rsidR="005C2C54">
        <w:t xml:space="preserve">Final </w:t>
      </w:r>
      <w:r w:rsidR="00E90DED">
        <w:t>s</w:t>
      </w:r>
      <w:r w:rsidR="00BF039C">
        <w:t>ite s</w:t>
      </w:r>
      <w:r w:rsidR="00C334CB">
        <w:t xml:space="preserve">cores from the </w:t>
      </w:r>
      <w:r w:rsidR="00B3604C">
        <w:t>questionnaire</w:t>
      </w:r>
      <w:r w:rsidR="00BF039C">
        <w:t xml:space="preserve"> were used to determine eligibility to proceed to the </w:t>
      </w:r>
      <w:r w:rsidR="00BF7079">
        <w:t>second</w:t>
      </w:r>
      <w:r w:rsidR="00BF039C">
        <w:t xml:space="preserve"> </w:t>
      </w:r>
      <w:r w:rsidR="00772717">
        <w:t xml:space="preserve">phase of site feasibility </w:t>
      </w:r>
      <w:r w:rsidR="00E00C39">
        <w:t>assessment</w:t>
      </w:r>
      <w:r w:rsidR="0078089A">
        <w:t xml:space="preserve"> (Table 3)</w:t>
      </w:r>
      <w:r w:rsidR="00F92ADC">
        <w:t>.</w:t>
      </w:r>
      <w:r w:rsidR="00CF4F16">
        <w:t xml:space="preserve"> </w:t>
      </w:r>
    </w:p>
    <w:p w14:paraId="59082E9E" w14:textId="77777777" w:rsidR="003B4200" w:rsidRDefault="003B4200" w:rsidP="00831B2D">
      <w:pPr>
        <w:rPr>
          <w:rFonts w:eastAsiaTheme="minorEastAsia"/>
        </w:rPr>
      </w:pPr>
    </w:p>
    <w:p w14:paraId="1169E835" w14:textId="77777777" w:rsidR="003B4200" w:rsidRDefault="003B4200" w:rsidP="00831B2D">
      <w:pPr>
        <w:rPr>
          <w:rFonts w:eastAsiaTheme="minorEastAsia"/>
        </w:rPr>
      </w:pPr>
    </w:p>
    <w:p w14:paraId="5F60E5FD" w14:textId="30BFCEF1" w:rsidR="003B4200" w:rsidRPr="00CA5032" w:rsidRDefault="003B4200" w:rsidP="00831B2D"/>
    <w:sectPr w:rsidR="003B4200" w:rsidRPr="00CA503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E697D" w14:textId="77777777" w:rsidR="002C36C0" w:rsidRDefault="002C36C0" w:rsidP="0054735E">
      <w:r>
        <w:separator/>
      </w:r>
    </w:p>
  </w:endnote>
  <w:endnote w:type="continuationSeparator" w:id="0">
    <w:p w14:paraId="0122170C" w14:textId="77777777" w:rsidR="002C36C0" w:rsidRDefault="002C36C0" w:rsidP="00547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70536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27DB76" w14:textId="42CAB102" w:rsidR="0013756E" w:rsidRDefault="0013756E" w:rsidP="009F63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94EBD3" w14:textId="77777777" w:rsidR="0013756E" w:rsidRDefault="0013756E" w:rsidP="001375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72181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F389AB" w14:textId="4BBA46A3" w:rsidR="0013756E" w:rsidRDefault="0013756E" w:rsidP="009F63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8F3BBC" w14:textId="748120DB" w:rsidR="0013756E" w:rsidRDefault="0013756E" w:rsidP="007808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9A6FAA" w14:textId="77777777" w:rsidR="002C36C0" w:rsidRDefault="002C36C0" w:rsidP="0054735E">
      <w:r>
        <w:separator/>
      </w:r>
    </w:p>
  </w:footnote>
  <w:footnote w:type="continuationSeparator" w:id="0">
    <w:p w14:paraId="4A8E4731" w14:textId="77777777" w:rsidR="002C36C0" w:rsidRDefault="002C36C0" w:rsidP="005473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EFA321" w14:textId="18D65823" w:rsidR="000011A0" w:rsidRDefault="000011A0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45F42"/>
    <w:multiLevelType w:val="hybridMultilevel"/>
    <w:tmpl w:val="4796C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C23AA0"/>
    <w:multiLevelType w:val="hybridMultilevel"/>
    <w:tmpl w:val="9E0845E6"/>
    <w:lvl w:ilvl="0" w:tplc="F614269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454"/>
    <w:rsid w:val="00000165"/>
    <w:rsid w:val="000011A0"/>
    <w:rsid w:val="00001C4B"/>
    <w:rsid w:val="00001CC0"/>
    <w:rsid w:val="00006E49"/>
    <w:rsid w:val="0001011F"/>
    <w:rsid w:val="000104C7"/>
    <w:rsid w:val="00014D4C"/>
    <w:rsid w:val="000156F1"/>
    <w:rsid w:val="00016378"/>
    <w:rsid w:val="00020128"/>
    <w:rsid w:val="000208CD"/>
    <w:rsid w:val="000232F6"/>
    <w:rsid w:val="00025937"/>
    <w:rsid w:val="00026745"/>
    <w:rsid w:val="00027F98"/>
    <w:rsid w:val="00031BE5"/>
    <w:rsid w:val="00033895"/>
    <w:rsid w:val="00035212"/>
    <w:rsid w:val="0003536B"/>
    <w:rsid w:val="000373DF"/>
    <w:rsid w:val="000375F5"/>
    <w:rsid w:val="00040C6C"/>
    <w:rsid w:val="000419A1"/>
    <w:rsid w:val="00043BDC"/>
    <w:rsid w:val="00044675"/>
    <w:rsid w:val="00045F88"/>
    <w:rsid w:val="0005037D"/>
    <w:rsid w:val="00050C2F"/>
    <w:rsid w:val="00050FB3"/>
    <w:rsid w:val="00053B27"/>
    <w:rsid w:val="00054609"/>
    <w:rsid w:val="00054E25"/>
    <w:rsid w:val="00056015"/>
    <w:rsid w:val="00056C8C"/>
    <w:rsid w:val="0006016F"/>
    <w:rsid w:val="00060AF5"/>
    <w:rsid w:val="00065047"/>
    <w:rsid w:val="00066CFF"/>
    <w:rsid w:val="00071A2E"/>
    <w:rsid w:val="00071B3A"/>
    <w:rsid w:val="00076C04"/>
    <w:rsid w:val="000835A7"/>
    <w:rsid w:val="00084C24"/>
    <w:rsid w:val="00087AC4"/>
    <w:rsid w:val="00090BD8"/>
    <w:rsid w:val="000917EF"/>
    <w:rsid w:val="00092BDF"/>
    <w:rsid w:val="00096140"/>
    <w:rsid w:val="000A1CAA"/>
    <w:rsid w:val="000A4767"/>
    <w:rsid w:val="000A5E7C"/>
    <w:rsid w:val="000A6FCE"/>
    <w:rsid w:val="000A7CBD"/>
    <w:rsid w:val="000B09B4"/>
    <w:rsid w:val="000B0DE3"/>
    <w:rsid w:val="000B257C"/>
    <w:rsid w:val="000B270E"/>
    <w:rsid w:val="000B27F1"/>
    <w:rsid w:val="000B617A"/>
    <w:rsid w:val="000B7D93"/>
    <w:rsid w:val="000C00C3"/>
    <w:rsid w:val="000C212B"/>
    <w:rsid w:val="000C62AF"/>
    <w:rsid w:val="000C6FF9"/>
    <w:rsid w:val="000C7058"/>
    <w:rsid w:val="000C7C1A"/>
    <w:rsid w:val="000D03ED"/>
    <w:rsid w:val="000D2E45"/>
    <w:rsid w:val="000D4C0C"/>
    <w:rsid w:val="000D7324"/>
    <w:rsid w:val="000E40C8"/>
    <w:rsid w:val="000E5EE1"/>
    <w:rsid w:val="000E7A3E"/>
    <w:rsid w:val="000E7E6E"/>
    <w:rsid w:val="000F08EA"/>
    <w:rsid w:val="000F2901"/>
    <w:rsid w:val="000F56F0"/>
    <w:rsid w:val="000F7747"/>
    <w:rsid w:val="00101AB9"/>
    <w:rsid w:val="0010318B"/>
    <w:rsid w:val="00106DE6"/>
    <w:rsid w:val="0011086A"/>
    <w:rsid w:val="00111C91"/>
    <w:rsid w:val="0011300D"/>
    <w:rsid w:val="00115B15"/>
    <w:rsid w:val="00117588"/>
    <w:rsid w:val="00117FD0"/>
    <w:rsid w:val="00120C4D"/>
    <w:rsid w:val="0012233B"/>
    <w:rsid w:val="001223A6"/>
    <w:rsid w:val="00124DFD"/>
    <w:rsid w:val="00125079"/>
    <w:rsid w:val="00126222"/>
    <w:rsid w:val="001271E2"/>
    <w:rsid w:val="001272E1"/>
    <w:rsid w:val="00127DF3"/>
    <w:rsid w:val="001309C7"/>
    <w:rsid w:val="00130F8A"/>
    <w:rsid w:val="00131619"/>
    <w:rsid w:val="0013166F"/>
    <w:rsid w:val="00134703"/>
    <w:rsid w:val="0013489B"/>
    <w:rsid w:val="001361A5"/>
    <w:rsid w:val="00136676"/>
    <w:rsid w:val="0013756E"/>
    <w:rsid w:val="00137839"/>
    <w:rsid w:val="00137AD7"/>
    <w:rsid w:val="001401F0"/>
    <w:rsid w:val="00141CAD"/>
    <w:rsid w:val="0014485A"/>
    <w:rsid w:val="00147453"/>
    <w:rsid w:val="00150093"/>
    <w:rsid w:val="00152335"/>
    <w:rsid w:val="00156A7C"/>
    <w:rsid w:val="001573E5"/>
    <w:rsid w:val="00160D6A"/>
    <w:rsid w:val="00161E4E"/>
    <w:rsid w:val="0016236F"/>
    <w:rsid w:val="0016536E"/>
    <w:rsid w:val="00167CD0"/>
    <w:rsid w:val="001755C5"/>
    <w:rsid w:val="00180128"/>
    <w:rsid w:val="00185B5D"/>
    <w:rsid w:val="00186380"/>
    <w:rsid w:val="00187CF2"/>
    <w:rsid w:val="00187EA9"/>
    <w:rsid w:val="00191595"/>
    <w:rsid w:val="00192A77"/>
    <w:rsid w:val="001945A3"/>
    <w:rsid w:val="0019510A"/>
    <w:rsid w:val="00195604"/>
    <w:rsid w:val="00196C24"/>
    <w:rsid w:val="001A019E"/>
    <w:rsid w:val="001A0D20"/>
    <w:rsid w:val="001A0F86"/>
    <w:rsid w:val="001A1628"/>
    <w:rsid w:val="001A3D92"/>
    <w:rsid w:val="001A61C4"/>
    <w:rsid w:val="001A7D00"/>
    <w:rsid w:val="001A7E51"/>
    <w:rsid w:val="001B0675"/>
    <w:rsid w:val="001B24B4"/>
    <w:rsid w:val="001B261F"/>
    <w:rsid w:val="001B2854"/>
    <w:rsid w:val="001B3A34"/>
    <w:rsid w:val="001B7FC2"/>
    <w:rsid w:val="001C3FD4"/>
    <w:rsid w:val="001C4799"/>
    <w:rsid w:val="001C5010"/>
    <w:rsid w:val="001C77B1"/>
    <w:rsid w:val="001C78FC"/>
    <w:rsid w:val="001C7E62"/>
    <w:rsid w:val="001D02AB"/>
    <w:rsid w:val="001D0945"/>
    <w:rsid w:val="001D0AD0"/>
    <w:rsid w:val="001D1A78"/>
    <w:rsid w:val="001D5901"/>
    <w:rsid w:val="001D5EAA"/>
    <w:rsid w:val="001D63CE"/>
    <w:rsid w:val="001D7B5E"/>
    <w:rsid w:val="001E0297"/>
    <w:rsid w:val="001E10F8"/>
    <w:rsid w:val="001E1FB3"/>
    <w:rsid w:val="001E3548"/>
    <w:rsid w:val="001E35D6"/>
    <w:rsid w:val="001E3F1B"/>
    <w:rsid w:val="001E4083"/>
    <w:rsid w:val="001E4772"/>
    <w:rsid w:val="001E4D81"/>
    <w:rsid w:val="001E785B"/>
    <w:rsid w:val="001E7A35"/>
    <w:rsid w:val="001F1B85"/>
    <w:rsid w:val="001F38AD"/>
    <w:rsid w:val="001F4E00"/>
    <w:rsid w:val="001F7DC5"/>
    <w:rsid w:val="00200B79"/>
    <w:rsid w:val="0020241C"/>
    <w:rsid w:val="002044B6"/>
    <w:rsid w:val="0020547C"/>
    <w:rsid w:val="00207220"/>
    <w:rsid w:val="00210CBA"/>
    <w:rsid w:val="00214477"/>
    <w:rsid w:val="00217DF7"/>
    <w:rsid w:val="002206A3"/>
    <w:rsid w:val="002226F8"/>
    <w:rsid w:val="00222AF2"/>
    <w:rsid w:val="0022436A"/>
    <w:rsid w:val="002277F6"/>
    <w:rsid w:val="00227C40"/>
    <w:rsid w:val="00227CB4"/>
    <w:rsid w:val="002315D7"/>
    <w:rsid w:val="002328D8"/>
    <w:rsid w:val="002365FC"/>
    <w:rsid w:val="00236C59"/>
    <w:rsid w:val="00237BF0"/>
    <w:rsid w:val="00237C75"/>
    <w:rsid w:val="00240894"/>
    <w:rsid w:val="002418AB"/>
    <w:rsid w:val="00242F71"/>
    <w:rsid w:val="00244119"/>
    <w:rsid w:val="0024540D"/>
    <w:rsid w:val="00247A94"/>
    <w:rsid w:val="0025046B"/>
    <w:rsid w:val="00252F37"/>
    <w:rsid w:val="0025410B"/>
    <w:rsid w:val="002541B6"/>
    <w:rsid w:val="002542D4"/>
    <w:rsid w:val="00255A33"/>
    <w:rsid w:val="002563E6"/>
    <w:rsid w:val="00257445"/>
    <w:rsid w:val="00257DB8"/>
    <w:rsid w:val="00262EE2"/>
    <w:rsid w:val="002632DA"/>
    <w:rsid w:val="002658D4"/>
    <w:rsid w:val="0027161F"/>
    <w:rsid w:val="0027274B"/>
    <w:rsid w:val="002742D6"/>
    <w:rsid w:val="00275ADE"/>
    <w:rsid w:val="00276516"/>
    <w:rsid w:val="00276FB6"/>
    <w:rsid w:val="0027767F"/>
    <w:rsid w:val="0028102B"/>
    <w:rsid w:val="002816F0"/>
    <w:rsid w:val="00282762"/>
    <w:rsid w:val="00283779"/>
    <w:rsid w:val="002837A3"/>
    <w:rsid w:val="0028508E"/>
    <w:rsid w:val="00286A78"/>
    <w:rsid w:val="00287221"/>
    <w:rsid w:val="00291962"/>
    <w:rsid w:val="00292BDD"/>
    <w:rsid w:val="002930B6"/>
    <w:rsid w:val="002942B3"/>
    <w:rsid w:val="002952D7"/>
    <w:rsid w:val="00296492"/>
    <w:rsid w:val="00296656"/>
    <w:rsid w:val="002A018D"/>
    <w:rsid w:val="002A0432"/>
    <w:rsid w:val="002A0BD6"/>
    <w:rsid w:val="002A2410"/>
    <w:rsid w:val="002A3E94"/>
    <w:rsid w:val="002A487B"/>
    <w:rsid w:val="002A5828"/>
    <w:rsid w:val="002A6956"/>
    <w:rsid w:val="002A70C0"/>
    <w:rsid w:val="002B16DE"/>
    <w:rsid w:val="002B2278"/>
    <w:rsid w:val="002B2DEA"/>
    <w:rsid w:val="002B583E"/>
    <w:rsid w:val="002B6E2F"/>
    <w:rsid w:val="002B6E40"/>
    <w:rsid w:val="002C36C0"/>
    <w:rsid w:val="002C36CD"/>
    <w:rsid w:val="002C4D9E"/>
    <w:rsid w:val="002C6470"/>
    <w:rsid w:val="002C689F"/>
    <w:rsid w:val="002C7BEC"/>
    <w:rsid w:val="002C7CDB"/>
    <w:rsid w:val="002D0C3B"/>
    <w:rsid w:val="002D0CCE"/>
    <w:rsid w:val="002D2E09"/>
    <w:rsid w:val="002D4304"/>
    <w:rsid w:val="002D67D4"/>
    <w:rsid w:val="002D707B"/>
    <w:rsid w:val="002D78F4"/>
    <w:rsid w:val="002D7C4C"/>
    <w:rsid w:val="002E0F0F"/>
    <w:rsid w:val="002E26DE"/>
    <w:rsid w:val="002E36AF"/>
    <w:rsid w:val="002E3B1D"/>
    <w:rsid w:val="002E4DF0"/>
    <w:rsid w:val="002E64C8"/>
    <w:rsid w:val="002E71C4"/>
    <w:rsid w:val="002E7235"/>
    <w:rsid w:val="002F0F78"/>
    <w:rsid w:val="002F1F47"/>
    <w:rsid w:val="002F4A2B"/>
    <w:rsid w:val="002F643B"/>
    <w:rsid w:val="002F77D0"/>
    <w:rsid w:val="002F7987"/>
    <w:rsid w:val="00303E71"/>
    <w:rsid w:val="003046B7"/>
    <w:rsid w:val="00304F26"/>
    <w:rsid w:val="0030522C"/>
    <w:rsid w:val="00306115"/>
    <w:rsid w:val="00310B95"/>
    <w:rsid w:val="00310D66"/>
    <w:rsid w:val="00311C8F"/>
    <w:rsid w:val="0031538B"/>
    <w:rsid w:val="0031700A"/>
    <w:rsid w:val="00320ACC"/>
    <w:rsid w:val="00324BEB"/>
    <w:rsid w:val="00324D7A"/>
    <w:rsid w:val="003315D8"/>
    <w:rsid w:val="00331756"/>
    <w:rsid w:val="00337B4E"/>
    <w:rsid w:val="0034143C"/>
    <w:rsid w:val="003417A0"/>
    <w:rsid w:val="003436C5"/>
    <w:rsid w:val="00343A01"/>
    <w:rsid w:val="00345175"/>
    <w:rsid w:val="00345F78"/>
    <w:rsid w:val="00346352"/>
    <w:rsid w:val="00346AEC"/>
    <w:rsid w:val="0034753D"/>
    <w:rsid w:val="00347682"/>
    <w:rsid w:val="00353265"/>
    <w:rsid w:val="0035563D"/>
    <w:rsid w:val="0036116E"/>
    <w:rsid w:val="003618C5"/>
    <w:rsid w:val="00362B18"/>
    <w:rsid w:val="0036779E"/>
    <w:rsid w:val="00367842"/>
    <w:rsid w:val="00367A03"/>
    <w:rsid w:val="00370F53"/>
    <w:rsid w:val="00371748"/>
    <w:rsid w:val="003719BC"/>
    <w:rsid w:val="00375437"/>
    <w:rsid w:val="00375690"/>
    <w:rsid w:val="0037583D"/>
    <w:rsid w:val="0037645C"/>
    <w:rsid w:val="0038457E"/>
    <w:rsid w:val="00384D9C"/>
    <w:rsid w:val="003850FE"/>
    <w:rsid w:val="00385360"/>
    <w:rsid w:val="003911C4"/>
    <w:rsid w:val="00393E0B"/>
    <w:rsid w:val="00394D61"/>
    <w:rsid w:val="00396384"/>
    <w:rsid w:val="003A7464"/>
    <w:rsid w:val="003B12C8"/>
    <w:rsid w:val="003B4200"/>
    <w:rsid w:val="003B50D5"/>
    <w:rsid w:val="003B5BB4"/>
    <w:rsid w:val="003B748B"/>
    <w:rsid w:val="003C10C7"/>
    <w:rsid w:val="003C23D6"/>
    <w:rsid w:val="003C3809"/>
    <w:rsid w:val="003C4C14"/>
    <w:rsid w:val="003C4CAC"/>
    <w:rsid w:val="003C708D"/>
    <w:rsid w:val="003C7529"/>
    <w:rsid w:val="003D0C8E"/>
    <w:rsid w:val="003D0D9B"/>
    <w:rsid w:val="003D186F"/>
    <w:rsid w:val="003D5E56"/>
    <w:rsid w:val="003D674B"/>
    <w:rsid w:val="003E5BB8"/>
    <w:rsid w:val="003E6446"/>
    <w:rsid w:val="003E6645"/>
    <w:rsid w:val="003E6B90"/>
    <w:rsid w:val="003F08C3"/>
    <w:rsid w:val="003F0B8E"/>
    <w:rsid w:val="003F30C6"/>
    <w:rsid w:val="003F4C07"/>
    <w:rsid w:val="003F513E"/>
    <w:rsid w:val="003F5569"/>
    <w:rsid w:val="003F5F8D"/>
    <w:rsid w:val="003F6CE3"/>
    <w:rsid w:val="00401695"/>
    <w:rsid w:val="0040170E"/>
    <w:rsid w:val="00402130"/>
    <w:rsid w:val="004025B0"/>
    <w:rsid w:val="0040496D"/>
    <w:rsid w:val="0040546C"/>
    <w:rsid w:val="00405909"/>
    <w:rsid w:val="0041149A"/>
    <w:rsid w:val="00412625"/>
    <w:rsid w:val="00412B73"/>
    <w:rsid w:val="0041442D"/>
    <w:rsid w:val="00416DCB"/>
    <w:rsid w:val="00417854"/>
    <w:rsid w:val="00422D87"/>
    <w:rsid w:val="00423782"/>
    <w:rsid w:val="00423BDE"/>
    <w:rsid w:val="004250A3"/>
    <w:rsid w:val="00425CE8"/>
    <w:rsid w:val="004262DC"/>
    <w:rsid w:val="004272EC"/>
    <w:rsid w:val="00427405"/>
    <w:rsid w:val="00427B29"/>
    <w:rsid w:val="00427BAF"/>
    <w:rsid w:val="00431308"/>
    <w:rsid w:val="00433E58"/>
    <w:rsid w:val="004347C2"/>
    <w:rsid w:val="0043527A"/>
    <w:rsid w:val="00435E72"/>
    <w:rsid w:val="004369A4"/>
    <w:rsid w:val="004369CB"/>
    <w:rsid w:val="00436F1D"/>
    <w:rsid w:val="00440117"/>
    <w:rsid w:val="00443E3A"/>
    <w:rsid w:val="00444699"/>
    <w:rsid w:val="0045296B"/>
    <w:rsid w:val="0046129B"/>
    <w:rsid w:val="00461319"/>
    <w:rsid w:val="0046163A"/>
    <w:rsid w:val="00461B02"/>
    <w:rsid w:val="00462DC6"/>
    <w:rsid w:val="00462F30"/>
    <w:rsid w:val="0046305A"/>
    <w:rsid w:val="00464707"/>
    <w:rsid w:val="0046516A"/>
    <w:rsid w:val="004702EF"/>
    <w:rsid w:val="004707C3"/>
    <w:rsid w:val="00471324"/>
    <w:rsid w:val="00472208"/>
    <w:rsid w:val="004727C4"/>
    <w:rsid w:val="00472976"/>
    <w:rsid w:val="00473040"/>
    <w:rsid w:val="00474C2A"/>
    <w:rsid w:val="00474C82"/>
    <w:rsid w:val="00475C70"/>
    <w:rsid w:val="0047617E"/>
    <w:rsid w:val="0047746F"/>
    <w:rsid w:val="00477C60"/>
    <w:rsid w:val="004810C3"/>
    <w:rsid w:val="00482CD2"/>
    <w:rsid w:val="00482E03"/>
    <w:rsid w:val="00483219"/>
    <w:rsid w:val="00483F04"/>
    <w:rsid w:val="00486720"/>
    <w:rsid w:val="0048680C"/>
    <w:rsid w:val="00491526"/>
    <w:rsid w:val="00491C5F"/>
    <w:rsid w:val="00491F59"/>
    <w:rsid w:val="0049252B"/>
    <w:rsid w:val="004926D1"/>
    <w:rsid w:val="00492910"/>
    <w:rsid w:val="00492CBD"/>
    <w:rsid w:val="004933C1"/>
    <w:rsid w:val="004956AB"/>
    <w:rsid w:val="00496392"/>
    <w:rsid w:val="004A0030"/>
    <w:rsid w:val="004A1194"/>
    <w:rsid w:val="004A21F5"/>
    <w:rsid w:val="004A277A"/>
    <w:rsid w:val="004A34D7"/>
    <w:rsid w:val="004A4261"/>
    <w:rsid w:val="004A47A9"/>
    <w:rsid w:val="004A5157"/>
    <w:rsid w:val="004A593B"/>
    <w:rsid w:val="004A593E"/>
    <w:rsid w:val="004A6238"/>
    <w:rsid w:val="004A6752"/>
    <w:rsid w:val="004B0285"/>
    <w:rsid w:val="004B245B"/>
    <w:rsid w:val="004B41FD"/>
    <w:rsid w:val="004C0571"/>
    <w:rsid w:val="004C5925"/>
    <w:rsid w:val="004C7728"/>
    <w:rsid w:val="004E128E"/>
    <w:rsid w:val="004E303B"/>
    <w:rsid w:val="004E4D00"/>
    <w:rsid w:val="004E6B91"/>
    <w:rsid w:val="004E792C"/>
    <w:rsid w:val="004F0236"/>
    <w:rsid w:val="004F1BDC"/>
    <w:rsid w:val="004F2516"/>
    <w:rsid w:val="004F2D1E"/>
    <w:rsid w:val="004F3B5B"/>
    <w:rsid w:val="004F63E6"/>
    <w:rsid w:val="004F6EFA"/>
    <w:rsid w:val="00500D06"/>
    <w:rsid w:val="00500ECD"/>
    <w:rsid w:val="00501046"/>
    <w:rsid w:val="00501574"/>
    <w:rsid w:val="00502714"/>
    <w:rsid w:val="005028CB"/>
    <w:rsid w:val="0050364B"/>
    <w:rsid w:val="005038D7"/>
    <w:rsid w:val="005045B3"/>
    <w:rsid w:val="0050564A"/>
    <w:rsid w:val="005057D8"/>
    <w:rsid w:val="00506E16"/>
    <w:rsid w:val="00506E3A"/>
    <w:rsid w:val="005111AD"/>
    <w:rsid w:val="00511CE4"/>
    <w:rsid w:val="005154D1"/>
    <w:rsid w:val="00516592"/>
    <w:rsid w:val="005167F6"/>
    <w:rsid w:val="00521268"/>
    <w:rsid w:val="005247FE"/>
    <w:rsid w:val="00524831"/>
    <w:rsid w:val="005312C1"/>
    <w:rsid w:val="00531E42"/>
    <w:rsid w:val="00532E00"/>
    <w:rsid w:val="00533201"/>
    <w:rsid w:val="00533502"/>
    <w:rsid w:val="00535EEB"/>
    <w:rsid w:val="00536226"/>
    <w:rsid w:val="00537F3D"/>
    <w:rsid w:val="0054478D"/>
    <w:rsid w:val="005450AF"/>
    <w:rsid w:val="00545D9E"/>
    <w:rsid w:val="00545DE5"/>
    <w:rsid w:val="0054735E"/>
    <w:rsid w:val="00550AF4"/>
    <w:rsid w:val="0055188E"/>
    <w:rsid w:val="00552878"/>
    <w:rsid w:val="00553551"/>
    <w:rsid w:val="00553B9D"/>
    <w:rsid w:val="00555132"/>
    <w:rsid w:val="00555810"/>
    <w:rsid w:val="00560AC0"/>
    <w:rsid w:val="0056140E"/>
    <w:rsid w:val="00561613"/>
    <w:rsid w:val="00565DE7"/>
    <w:rsid w:val="005673B4"/>
    <w:rsid w:val="0057076C"/>
    <w:rsid w:val="00570AF1"/>
    <w:rsid w:val="00570F6B"/>
    <w:rsid w:val="00571A0F"/>
    <w:rsid w:val="00572780"/>
    <w:rsid w:val="00573D17"/>
    <w:rsid w:val="005742C9"/>
    <w:rsid w:val="00574EBD"/>
    <w:rsid w:val="005756B7"/>
    <w:rsid w:val="0057781C"/>
    <w:rsid w:val="00582B44"/>
    <w:rsid w:val="00587293"/>
    <w:rsid w:val="005910F0"/>
    <w:rsid w:val="005929D0"/>
    <w:rsid w:val="00593885"/>
    <w:rsid w:val="00594ECC"/>
    <w:rsid w:val="005961D2"/>
    <w:rsid w:val="005A0DB0"/>
    <w:rsid w:val="005A194F"/>
    <w:rsid w:val="005A2E04"/>
    <w:rsid w:val="005A696F"/>
    <w:rsid w:val="005A6F26"/>
    <w:rsid w:val="005A7AD6"/>
    <w:rsid w:val="005B0D77"/>
    <w:rsid w:val="005B33E0"/>
    <w:rsid w:val="005B6468"/>
    <w:rsid w:val="005B67D6"/>
    <w:rsid w:val="005B70C4"/>
    <w:rsid w:val="005B7562"/>
    <w:rsid w:val="005C2C54"/>
    <w:rsid w:val="005C545D"/>
    <w:rsid w:val="005C7690"/>
    <w:rsid w:val="005D0FC9"/>
    <w:rsid w:val="005D2871"/>
    <w:rsid w:val="005D3329"/>
    <w:rsid w:val="005D6287"/>
    <w:rsid w:val="005D766E"/>
    <w:rsid w:val="005D7E20"/>
    <w:rsid w:val="005D7F28"/>
    <w:rsid w:val="005E0F71"/>
    <w:rsid w:val="005E2E8C"/>
    <w:rsid w:val="005E3C42"/>
    <w:rsid w:val="005E40DE"/>
    <w:rsid w:val="005E5CBE"/>
    <w:rsid w:val="005E6E07"/>
    <w:rsid w:val="005E6EC4"/>
    <w:rsid w:val="005E75F6"/>
    <w:rsid w:val="005F2016"/>
    <w:rsid w:val="005F2980"/>
    <w:rsid w:val="005F4FC3"/>
    <w:rsid w:val="00602D94"/>
    <w:rsid w:val="0060340F"/>
    <w:rsid w:val="0060613C"/>
    <w:rsid w:val="006068CC"/>
    <w:rsid w:val="006072FA"/>
    <w:rsid w:val="006079D4"/>
    <w:rsid w:val="00607C9C"/>
    <w:rsid w:val="006124DE"/>
    <w:rsid w:val="00613518"/>
    <w:rsid w:val="006137EE"/>
    <w:rsid w:val="006140FD"/>
    <w:rsid w:val="00616384"/>
    <w:rsid w:val="006226D4"/>
    <w:rsid w:val="006245B6"/>
    <w:rsid w:val="0063081A"/>
    <w:rsid w:val="00630F10"/>
    <w:rsid w:val="0063154B"/>
    <w:rsid w:val="006369A6"/>
    <w:rsid w:val="00642D7A"/>
    <w:rsid w:val="0064488A"/>
    <w:rsid w:val="006451DF"/>
    <w:rsid w:val="0064572D"/>
    <w:rsid w:val="006471BC"/>
    <w:rsid w:val="00651A6D"/>
    <w:rsid w:val="00651B47"/>
    <w:rsid w:val="00651FE2"/>
    <w:rsid w:val="00653A97"/>
    <w:rsid w:val="00660BBF"/>
    <w:rsid w:val="00662609"/>
    <w:rsid w:val="00664BDA"/>
    <w:rsid w:val="00664C1B"/>
    <w:rsid w:val="00665138"/>
    <w:rsid w:val="006703F1"/>
    <w:rsid w:val="00670780"/>
    <w:rsid w:val="00674EA0"/>
    <w:rsid w:val="0067524C"/>
    <w:rsid w:val="00676CBB"/>
    <w:rsid w:val="006778C4"/>
    <w:rsid w:val="0068018D"/>
    <w:rsid w:val="00680BAA"/>
    <w:rsid w:val="006816BD"/>
    <w:rsid w:val="00682A3B"/>
    <w:rsid w:val="006871CA"/>
    <w:rsid w:val="00687941"/>
    <w:rsid w:val="00692DA0"/>
    <w:rsid w:val="0069408B"/>
    <w:rsid w:val="00694A53"/>
    <w:rsid w:val="006974D1"/>
    <w:rsid w:val="006975C8"/>
    <w:rsid w:val="006A29C3"/>
    <w:rsid w:val="006A39AC"/>
    <w:rsid w:val="006A4E5A"/>
    <w:rsid w:val="006B2FF0"/>
    <w:rsid w:val="006B43B9"/>
    <w:rsid w:val="006B5125"/>
    <w:rsid w:val="006B639E"/>
    <w:rsid w:val="006B7CA3"/>
    <w:rsid w:val="006C3604"/>
    <w:rsid w:val="006C49FD"/>
    <w:rsid w:val="006C4F40"/>
    <w:rsid w:val="006C534F"/>
    <w:rsid w:val="006D1C28"/>
    <w:rsid w:val="006D2A27"/>
    <w:rsid w:val="006D4622"/>
    <w:rsid w:val="006D6BC4"/>
    <w:rsid w:val="006D772B"/>
    <w:rsid w:val="006D794E"/>
    <w:rsid w:val="006E0381"/>
    <w:rsid w:val="006E39DE"/>
    <w:rsid w:val="006E3F0A"/>
    <w:rsid w:val="006E4D03"/>
    <w:rsid w:val="006E5417"/>
    <w:rsid w:val="006E7D72"/>
    <w:rsid w:val="006F3CFC"/>
    <w:rsid w:val="006F5B6E"/>
    <w:rsid w:val="006F6151"/>
    <w:rsid w:val="006F6F3D"/>
    <w:rsid w:val="006F7E75"/>
    <w:rsid w:val="007033A7"/>
    <w:rsid w:val="0070654A"/>
    <w:rsid w:val="00710331"/>
    <w:rsid w:val="00711CC3"/>
    <w:rsid w:val="007126A5"/>
    <w:rsid w:val="0071419F"/>
    <w:rsid w:val="00715F8D"/>
    <w:rsid w:val="007163DF"/>
    <w:rsid w:val="0071768B"/>
    <w:rsid w:val="00720D7D"/>
    <w:rsid w:val="00722441"/>
    <w:rsid w:val="007226E4"/>
    <w:rsid w:val="007237D8"/>
    <w:rsid w:val="00723D2D"/>
    <w:rsid w:val="0072669C"/>
    <w:rsid w:val="00727E8D"/>
    <w:rsid w:val="007333EB"/>
    <w:rsid w:val="00734C86"/>
    <w:rsid w:val="00735C89"/>
    <w:rsid w:val="007373FB"/>
    <w:rsid w:val="00740DA8"/>
    <w:rsid w:val="00741F09"/>
    <w:rsid w:val="00746786"/>
    <w:rsid w:val="00747453"/>
    <w:rsid w:val="007476D3"/>
    <w:rsid w:val="00753BF1"/>
    <w:rsid w:val="00754935"/>
    <w:rsid w:val="0076167B"/>
    <w:rsid w:val="00770927"/>
    <w:rsid w:val="00771D75"/>
    <w:rsid w:val="00772717"/>
    <w:rsid w:val="00772BC7"/>
    <w:rsid w:val="00775339"/>
    <w:rsid w:val="00775E90"/>
    <w:rsid w:val="00776BAA"/>
    <w:rsid w:val="00776DDA"/>
    <w:rsid w:val="007779F6"/>
    <w:rsid w:val="0078089A"/>
    <w:rsid w:val="00783F96"/>
    <w:rsid w:val="0078402D"/>
    <w:rsid w:val="00784C4E"/>
    <w:rsid w:val="00791C57"/>
    <w:rsid w:val="007934C1"/>
    <w:rsid w:val="0079405E"/>
    <w:rsid w:val="0079486C"/>
    <w:rsid w:val="007949B2"/>
    <w:rsid w:val="007956F0"/>
    <w:rsid w:val="00795D41"/>
    <w:rsid w:val="00795E55"/>
    <w:rsid w:val="00795F6A"/>
    <w:rsid w:val="0079786D"/>
    <w:rsid w:val="00797F79"/>
    <w:rsid w:val="007A122E"/>
    <w:rsid w:val="007A67A0"/>
    <w:rsid w:val="007A7BEB"/>
    <w:rsid w:val="007B0BC2"/>
    <w:rsid w:val="007B1D26"/>
    <w:rsid w:val="007B54E4"/>
    <w:rsid w:val="007C0E2A"/>
    <w:rsid w:val="007C3565"/>
    <w:rsid w:val="007C362F"/>
    <w:rsid w:val="007C3D6D"/>
    <w:rsid w:val="007C7823"/>
    <w:rsid w:val="007D0467"/>
    <w:rsid w:val="007D063F"/>
    <w:rsid w:val="007D0DD1"/>
    <w:rsid w:val="007D22CC"/>
    <w:rsid w:val="007D2CB8"/>
    <w:rsid w:val="007D3EDC"/>
    <w:rsid w:val="007D57B4"/>
    <w:rsid w:val="007D61E0"/>
    <w:rsid w:val="007D6738"/>
    <w:rsid w:val="007D7940"/>
    <w:rsid w:val="007E5914"/>
    <w:rsid w:val="007F2551"/>
    <w:rsid w:val="007F267B"/>
    <w:rsid w:val="007F5112"/>
    <w:rsid w:val="007F5A59"/>
    <w:rsid w:val="008007E0"/>
    <w:rsid w:val="00802034"/>
    <w:rsid w:val="008026DD"/>
    <w:rsid w:val="008036E0"/>
    <w:rsid w:val="00803832"/>
    <w:rsid w:val="00804D29"/>
    <w:rsid w:val="0080637E"/>
    <w:rsid w:val="00806C3F"/>
    <w:rsid w:val="00807CC9"/>
    <w:rsid w:val="00811504"/>
    <w:rsid w:val="0081496E"/>
    <w:rsid w:val="00815524"/>
    <w:rsid w:val="008210DF"/>
    <w:rsid w:val="0082127B"/>
    <w:rsid w:val="008228AA"/>
    <w:rsid w:val="00822C39"/>
    <w:rsid w:val="00822F4E"/>
    <w:rsid w:val="008231E9"/>
    <w:rsid w:val="0082390E"/>
    <w:rsid w:val="00824196"/>
    <w:rsid w:val="008257D0"/>
    <w:rsid w:val="00827525"/>
    <w:rsid w:val="00827B1B"/>
    <w:rsid w:val="00827BE4"/>
    <w:rsid w:val="00830117"/>
    <w:rsid w:val="00831B2D"/>
    <w:rsid w:val="00835536"/>
    <w:rsid w:val="008377AD"/>
    <w:rsid w:val="0084061C"/>
    <w:rsid w:val="0084082C"/>
    <w:rsid w:val="008424AE"/>
    <w:rsid w:val="008439CD"/>
    <w:rsid w:val="00843D9E"/>
    <w:rsid w:val="0085227B"/>
    <w:rsid w:val="00854EBA"/>
    <w:rsid w:val="00857EBF"/>
    <w:rsid w:val="00857F05"/>
    <w:rsid w:val="0086180C"/>
    <w:rsid w:val="00861DC9"/>
    <w:rsid w:val="00863CD5"/>
    <w:rsid w:val="00871F11"/>
    <w:rsid w:val="00875027"/>
    <w:rsid w:val="008755C4"/>
    <w:rsid w:val="00877D09"/>
    <w:rsid w:val="00880A2E"/>
    <w:rsid w:val="00881D44"/>
    <w:rsid w:val="00884E0A"/>
    <w:rsid w:val="008858DF"/>
    <w:rsid w:val="00885F50"/>
    <w:rsid w:val="00886618"/>
    <w:rsid w:val="00886C74"/>
    <w:rsid w:val="0089092D"/>
    <w:rsid w:val="00890A97"/>
    <w:rsid w:val="008917E9"/>
    <w:rsid w:val="00892B73"/>
    <w:rsid w:val="00893C92"/>
    <w:rsid w:val="00893F34"/>
    <w:rsid w:val="0089634D"/>
    <w:rsid w:val="00896D79"/>
    <w:rsid w:val="00897A7F"/>
    <w:rsid w:val="008A02C7"/>
    <w:rsid w:val="008A1161"/>
    <w:rsid w:val="008A2878"/>
    <w:rsid w:val="008A3351"/>
    <w:rsid w:val="008A419E"/>
    <w:rsid w:val="008A56D2"/>
    <w:rsid w:val="008A5BCA"/>
    <w:rsid w:val="008B1302"/>
    <w:rsid w:val="008B21B2"/>
    <w:rsid w:val="008B33E6"/>
    <w:rsid w:val="008C04E0"/>
    <w:rsid w:val="008C2A10"/>
    <w:rsid w:val="008C5436"/>
    <w:rsid w:val="008C5872"/>
    <w:rsid w:val="008D0502"/>
    <w:rsid w:val="008D0679"/>
    <w:rsid w:val="008D1508"/>
    <w:rsid w:val="008D165E"/>
    <w:rsid w:val="008D170C"/>
    <w:rsid w:val="008D1EF6"/>
    <w:rsid w:val="008D2852"/>
    <w:rsid w:val="008D2E51"/>
    <w:rsid w:val="008D431A"/>
    <w:rsid w:val="008E0CD9"/>
    <w:rsid w:val="008E166F"/>
    <w:rsid w:val="008E19F7"/>
    <w:rsid w:val="008E4DB3"/>
    <w:rsid w:val="008F0B4A"/>
    <w:rsid w:val="008F0E81"/>
    <w:rsid w:val="008F172C"/>
    <w:rsid w:val="008F2292"/>
    <w:rsid w:val="008F38C4"/>
    <w:rsid w:val="00901067"/>
    <w:rsid w:val="00902101"/>
    <w:rsid w:val="00910B33"/>
    <w:rsid w:val="00910EB3"/>
    <w:rsid w:val="00913FD2"/>
    <w:rsid w:val="0091438D"/>
    <w:rsid w:val="00914438"/>
    <w:rsid w:val="00914807"/>
    <w:rsid w:val="00915BC8"/>
    <w:rsid w:val="00917730"/>
    <w:rsid w:val="009216CF"/>
    <w:rsid w:val="00922DC9"/>
    <w:rsid w:val="00923335"/>
    <w:rsid w:val="00924ABB"/>
    <w:rsid w:val="00926474"/>
    <w:rsid w:val="009301A2"/>
    <w:rsid w:val="00931FDE"/>
    <w:rsid w:val="00933AE3"/>
    <w:rsid w:val="009340D0"/>
    <w:rsid w:val="009342CD"/>
    <w:rsid w:val="009346AE"/>
    <w:rsid w:val="00934F14"/>
    <w:rsid w:val="00943594"/>
    <w:rsid w:val="00945138"/>
    <w:rsid w:val="009510F2"/>
    <w:rsid w:val="009540C9"/>
    <w:rsid w:val="00954E82"/>
    <w:rsid w:val="00955D2F"/>
    <w:rsid w:val="00956188"/>
    <w:rsid w:val="00956583"/>
    <w:rsid w:val="009567C3"/>
    <w:rsid w:val="00960F8A"/>
    <w:rsid w:val="0096123A"/>
    <w:rsid w:val="0096145C"/>
    <w:rsid w:val="00961B94"/>
    <w:rsid w:val="00962FFD"/>
    <w:rsid w:val="00963FDD"/>
    <w:rsid w:val="009652FE"/>
    <w:rsid w:val="009653BB"/>
    <w:rsid w:val="00965A01"/>
    <w:rsid w:val="0097220E"/>
    <w:rsid w:val="009739D1"/>
    <w:rsid w:val="00973B14"/>
    <w:rsid w:val="009748E0"/>
    <w:rsid w:val="00975CD6"/>
    <w:rsid w:val="00982705"/>
    <w:rsid w:val="009834D2"/>
    <w:rsid w:val="00986560"/>
    <w:rsid w:val="00987226"/>
    <w:rsid w:val="00987387"/>
    <w:rsid w:val="00991538"/>
    <w:rsid w:val="00991733"/>
    <w:rsid w:val="009A15B1"/>
    <w:rsid w:val="009A366D"/>
    <w:rsid w:val="009A3BC9"/>
    <w:rsid w:val="009A40B7"/>
    <w:rsid w:val="009A4225"/>
    <w:rsid w:val="009A79B2"/>
    <w:rsid w:val="009A7E18"/>
    <w:rsid w:val="009B0226"/>
    <w:rsid w:val="009B0D54"/>
    <w:rsid w:val="009B0D5C"/>
    <w:rsid w:val="009B1E24"/>
    <w:rsid w:val="009B2828"/>
    <w:rsid w:val="009B2E78"/>
    <w:rsid w:val="009B3240"/>
    <w:rsid w:val="009B383A"/>
    <w:rsid w:val="009B4A09"/>
    <w:rsid w:val="009B64A9"/>
    <w:rsid w:val="009C0794"/>
    <w:rsid w:val="009C1248"/>
    <w:rsid w:val="009C1270"/>
    <w:rsid w:val="009C36E9"/>
    <w:rsid w:val="009C3A8B"/>
    <w:rsid w:val="009D1A72"/>
    <w:rsid w:val="009D2BB5"/>
    <w:rsid w:val="009D431C"/>
    <w:rsid w:val="009D6602"/>
    <w:rsid w:val="009D6957"/>
    <w:rsid w:val="009D6FD5"/>
    <w:rsid w:val="009D70E3"/>
    <w:rsid w:val="009E1874"/>
    <w:rsid w:val="009E1885"/>
    <w:rsid w:val="009E1A58"/>
    <w:rsid w:val="009E246D"/>
    <w:rsid w:val="009E2E8E"/>
    <w:rsid w:val="009E3A2E"/>
    <w:rsid w:val="009E4A3A"/>
    <w:rsid w:val="009E530F"/>
    <w:rsid w:val="009E55B5"/>
    <w:rsid w:val="009E6EDB"/>
    <w:rsid w:val="009F083F"/>
    <w:rsid w:val="009F17A5"/>
    <w:rsid w:val="009F2DCA"/>
    <w:rsid w:val="00A002D4"/>
    <w:rsid w:val="00A00E15"/>
    <w:rsid w:val="00A02B3B"/>
    <w:rsid w:val="00A04C78"/>
    <w:rsid w:val="00A05D10"/>
    <w:rsid w:val="00A05FD9"/>
    <w:rsid w:val="00A10124"/>
    <w:rsid w:val="00A11D75"/>
    <w:rsid w:val="00A17A40"/>
    <w:rsid w:val="00A2086A"/>
    <w:rsid w:val="00A20EBD"/>
    <w:rsid w:val="00A21A39"/>
    <w:rsid w:val="00A23452"/>
    <w:rsid w:val="00A243F6"/>
    <w:rsid w:val="00A24D04"/>
    <w:rsid w:val="00A3084B"/>
    <w:rsid w:val="00A321CB"/>
    <w:rsid w:val="00A326AA"/>
    <w:rsid w:val="00A3303A"/>
    <w:rsid w:val="00A34A69"/>
    <w:rsid w:val="00A35258"/>
    <w:rsid w:val="00A358DA"/>
    <w:rsid w:val="00A35FE9"/>
    <w:rsid w:val="00A37C58"/>
    <w:rsid w:val="00A40296"/>
    <w:rsid w:val="00A4031F"/>
    <w:rsid w:val="00A453BF"/>
    <w:rsid w:val="00A477A6"/>
    <w:rsid w:val="00A50D6C"/>
    <w:rsid w:val="00A5267A"/>
    <w:rsid w:val="00A552E9"/>
    <w:rsid w:val="00A576A5"/>
    <w:rsid w:val="00A60631"/>
    <w:rsid w:val="00A62806"/>
    <w:rsid w:val="00A6366E"/>
    <w:rsid w:val="00A6463C"/>
    <w:rsid w:val="00A70FAC"/>
    <w:rsid w:val="00A72A02"/>
    <w:rsid w:val="00A763A4"/>
    <w:rsid w:val="00A77507"/>
    <w:rsid w:val="00A81030"/>
    <w:rsid w:val="00A818DE"/>
    <w:rsid w:val="00A81B8B"/>
    <w:rsid w:val="00A827DC"/>
    <w:rsid w:val="00A83B26"/>
    <w:rsid w:val="00A866F5"/>
    <w:rsid w:val="00A871A4"/>
    <w:rsid w:val="00A8726D"/>
    <w:rsid w:val="00A90C79"/>
    <w:rsid w:val="00A942F6"/>
    <w:rsid w:val="00A9653D"/>
    <w:rsid w:val="00AA05A3"/>
    <w:rsid w:val="00AA2C6F"/>
    <w:rsid w:val="00AA36B8"/>
    <w:rsid w:val="00AA5223"/>
    <w:rsid w:val="00AA5643"/>
    <w:rsid w:val="00AA63B9"/>
    <w:rsid w:val="00AA667D"/>
    <w:rsid w:val="00AB0D6C"/>
    <w:rsid w:val="00AB12DA"/>
    <w:rsid w:val="00AB2A7E"/>
    <w:rsid w:val="00AB2DA6"/>
    <w:rsid w:val="00AB38A7"/>
    <w:rsid w:val="00AB3C58"/>
    <w:rsid w:val="00AB48DE"/>
    <w:rsid w:val="00AB4E89"/>
    <w:rsid w:val="00AB54FD"/>
    <w:rsid w:val="00AB6424"/>
    <w:rsid w:val="00AC5DEC"/>
    <w:rsid w:val="00AC62A6"/>
    <w:rsid w:val="00AC718E"/>
    <w:rsid w:val="00AC7E9F"/>
    <w:rsid w:val="00AD17E5"/>
    <w:rsid w:val="00AD192B"/>
    <w:rsid w:val="00AD25F0"/>
    <w:rsid w:val="00AD4A6C"/>
    <w:rsid w:val="00AD5BEE"/>
    <w:rsid w:val="00AE17E5"/>
    <w:rsid w:val="00AE1DA0"/>
    <w:rsid w:val="00AE548A"/>
    <w:rsid w:val="00AE5CFA"/>
    <w:rsid w:val="00AE6D7B"/>
    <w:rsid w:val="00AE749B"/>
    <w:rsid w:val="00AF4E43"/>
    <w:rsid w:val="00AF5BB8"/>
    <w:rsid w:val="00AF7BC9"/>
    <w:rsid w:val="00B007C9"/>
    <w:rsid w:val="00B03A4B"/>
    <w:rsid w:val="00B04D02"/>
    <w:rsid w:val="00B10225"/>
    <w:rsid w:val="00B103DE"/>
    <w:rsid w:val="00B137B6"/>
    <w:rsid w:val="00B146AA"/>
    <w:rsid w:val="00B14C94"/>
    <w:rsid w:val="00B15058"/>
    <w:rsid w:val="00B232A6"/>
    <w:rsid w:val="00B23D0F"/>
    <w:rsid w:val="00B24756"/>
    <w:rsid w:val="00B249E6"/>
    <w:rsid w:val="00B26FE5"/>
    <w:rsid w:val="00B27305"/>
    <w:rsid w:val="00B27BFB"/>
    <w:rsid w:val="00B323AB"/>
    <w:rsid w:val="00B34AFC"/>
    <w:rsid w:val="00B3604C"/>
    <w:rsid w:val="00B363DF"/>
    <w:rsid w:val="00B365B1"/>
    <w:rsid w:val="00B37315"/>
    <w:rsid w:val="00B413E0"/>
    <w:rsid w:val="00B43CD9"/>
    <w:rsid w:val="00B4477D"/>
    <w:rsid w:val="00B461CF"/>
    <w:rsid w:val="00B470AA"/>
    <w:rsid w:val="00B47E2E"/>
    <w:rsid w:val="00B51041"/>
    <w:rsid w:val="00B52706"/>
    <w:rsid w:val="00B539AD"/>
    <w:rsid w:val="00B54A5D"/>
    <w:rsid w:val="00B5565E"/>
    <w:rsid w:val="00B61005"/>
    <w:rsid w:val="00B6457B"/>
    <w:rsid w:val="00B70821"/>
    <w:rsid w:val="00B724B2"/>
    <w:rsid w:val="00B73962"/>
    <w:rsid w:val="00B755D5"/>
    <w:rsid w:val="00B76CF1"/>
    <w:rsid w:val="00B80F38"/>
    <w:rsid w:val="00B81543"/>
    <w:rsid w:val="00B82188"/>
    <w:rsid w:val="00B82F5A"/>
    <w:rsid w:val="00B83B9D"/>
    <w:rsid w:val="00B85313"/>
    <w:rsid w:val="00B90A8D"/>
    <w:rsid w:val="00B90D23"/>
    <w:rsid w:val="00B93339"/>
    <w:rsid w:val="00B93FEC"/>
    <w:rsid w:val="00B94891"/>
    <w:rsid w:val="00BA025E"/>
    <w:rsid w:val="00BA0B72"/>
    <w:rsid w:val="00BA3040"/>
    <w:rsid w:val="00BA3793"/>
    <w:rsid w:val="00BA489C"/>
    <w:rsid w:val="00BA5987"/>
    <w:rsid w:val="00BA6358"/>
    <w:rsid w:val="00BB0077"/>
    <w:rsid w:val="00BB1A0C"/>
    <w:rsid w:val="00BB340C"/>
    <w:rsid w:val="00BB47BE"/>
    <w:rsid w:val="00BB5513"/>
    <w:rsid w:val="00BB662B"/>
    <w:rsid w:val="00BC17BD"/>
    <w:rsid w:val="00BC2D4A"/>
    <w:rsid w:val="00BC396A"/>
    <w:rsid w:val="00BC3A42"/>
    <w:rsid w:val="00BC3E2F"/>
    <w:rsid w:val="00BC4AB7"/>
    <w:rsid w:val="00BC53F1"/>
    <w:rsid w:val="00BC59DD"/>
    <w:rsid w:val="00BD016E"/>
    <w:rsid w:val="00BD0969"/>
    <w:rsid w:val="00BD2743"/>
    <w:rsid w:val="00BD36AD"/>
    <w:rsid w:val="00BD428C"/>
    <w:rsid w:val="00BD52E3"/>
    <w:rsid w:val="00BD5B1E"/>
    <w:rsid w:val="00BD7598"/>
    <w:rsid w:val="00BE0274"/>
    <w:rsid w:val="00BE12B8"/>
    <w:rsid w:val="00BE2A64"/>
    <w:rsid w:val="00BE39E6"/>
    <w:rsid w:val="00BE6157"/>
    <w:rsid w:val="00BE7794"/>
    <w:rsid w:val="00BF039C"/>
    <w:rsid w:val="00BF14E1"/>
    <w:rsid w:val="00BF26C6"/>
    <w:rsid w:val="00BF2A02"/>
    <w:rsid w:val="00BF3295"/>
    <w:rsid w:val="00BF5B53"/>
    <w:rsid w:val="00BF7079"/>
    <w:rsid w:val="00C00AF2"/>
    <w:rsid w:val="00C043B8"/>
    <w:rsid w:val="00C052FD"/>
    <w:rsid w:val="00C06DCF"/>
    <w:rsid w:val="00C1049E"/>
    <w:rsid w:val="00C1437F"/>
    <w:rsid w:val="00C17D59"/>
    <w:rsid w:val="00C205B5"/>
    <w:rsid w:val="00C21126"/>
    <w:rsid w:val="00C22953"/>
    <w:rsid w:val="00C314D6"/>
    <w:rsid w:val="00C31D20"/>
    <w:rsid w:val="00C334CB"/>
    <w:rsid w:val="00C3419F"/>
    <w:rsid w:val="00C3736D"/>
    <w:rsid w:val="00C375FD"/>
    <w:rsid w:val="00C37BF2"/>
    <w:rsid w:val="00C42C82"/>
    <w:rsid w:val="00C4386F"/>
    <w:rsid w:val="00C458DE"/>
    <w:rsid w:val="00C47F4C"/>
    <w:rsid w:val="00C50977"/>
    <w:rsid w:val="00C52FC8"/>
    <w:rsid w:val="00C54F76"/>
    <w:rsid w:val="00C5703B"/>
    <w:rsid w:val="00C604CA"/>
    <w:rsid w:val="00C605AF"/>
    <w:rsid w:val="00C61A59"/>
    <w:rsid w:val="00C6257D"/>
    <w:rsid w:val="00C64DE1"/>
    <w:rsid w:val="00C67542"/>
    <w:rsid w:val="00C72E69"/>
    <w:rsid w:val="00C73996"/>
    <w:rsid w:val="00C73CC6"/>
    <w:rsid w:val="00C746C2"/>
    <w:rsid w:val="00C74A9C"/>
    <w:rsid w:val="00C76D34"/>
    <w:rsid w:val="00C85A91"/>
    <w:rsid w:val="00C864BE"/>
    <w:rsid w:val="00C927BA"/>
    <w:rsid w:val="00C94826"/>
    <w:rsid w:val="00CA1B01"/>
    <w:rsid w:val="00CA2E5A"/>
    <w:rsid w:val="00CA3B89"/>
    <w:rsid w:val="00CA3FE6"/>
    <w:rsid w:val="00CA49B5"/>
    <w:rsid w:val="00CA4EB1"/>
    <w:rsid w:val="00CA5032"/>
    <w:rsid w:val="00CA510E"/>
    <w:rsid w:val="00CA7B8F"/>
    <w:rsid w:val="00CB0636"/>
    <w:rsid w:val="00CB2752"/>
    <w:rsid w:val="00CB36E0"/>
    <w:rsid w:val="00CC0C06"/>
    <w:rsid w:val="00CC17A7"/>
    <w:rsid w:val="00CC1D17"/>
    <w:rsid w:val="00CC233A"/>
    <w:rsid w:val="00CC2E43"/>
    <w:rsid w:val="00CC37FD"/>
    <w:rsid w:val="00CC4704"/>
    <w:rsid w:val="00CC65DA"/>
    <w:rsid w:val="00CD1FE6"/>
    <w:rsid w:val="00CD2CCE"/>
    <w:rsid w:val="00CD355B"/>
    <w:rsid w:val="00CD3774"/>
    <w:rsid w:val="00CD3ACE"/>
    <w:rsid w:val="00CD3B5E"/>
    <w:rsid w:val="00CD3D65"/>
    <w:rsid w:val="00CE0031"/>
    <w:rsid w:val="00CE1C8A"/>
    <w:rsid w:val="00CE1F3D"/>
    <w:rsid w:val="00CE40FC"/>
    <w:rsid w:val="00CE5A1F"/>
    <w:rsid w:val="00CE7031"/>
    <w:rsid w:val="00CF1918"/>
    <w:rsid w:val="00CF3597"/>
    <w:rsid w:val="00CF3A1A"/>
    <w:rsid w:val="00CF3ED8"/>
    <w:rsid w:val="00CF4178"/>
    <w:rsid w:val="00CF4F16"/>
    <w:rsid w:val="00CF6566"/>
    <w:rsid w:val="00CF73CA"/>
    <w:rsid w:val="00CF79E6"/>
    <w:rsid w:val="00D0102A"/>
    <w:rsid w:val="00D026D6"/>
    <w:rsid w:val="00D10541"/>
    <w:rsid w:val="00D10D12"/>
    <w:rsid w:val="00D11944"/>
    <w:rsid w:val="00D14642"/>
    <w:rsid w:val="00D149CF"/>
    <w:rsid w:val="00D17451"/>
    <w:rsid w:val="00D21222"/>
    <w:rsid w:val="00D24853"/>
    <w:rsid w:val="00D24A0D"/>
    <w:rsid w:val="00D25FEA"/>
    <w:rsid w:val="00D271C2"/>
    <w:rsid w:val="00D301CF"/>
    <w:rsid w:val="00D305B1"/>
    <w:rsid w:val="00D317A9"/>
    <w:rsid w:val="00D32A38"/>
    <w:rsid w:val="00D32FED"/>
    <w:rsid w:val="00D33767"/>
    <w:rsid w:val="00D3585F"/>
    <w:rsid w:val="00D403E9"/>
    <w:rsid w:val="00D42672"/>
    <w:rsid w:val="00D42DC2"/>
    <w:rsid w:val="00D46C88"/>
    <w:rsid w:val="00D50182"/>
    <w:rsid w:val="00D51E1C"/>
    <w:rsid w:val="00D528C9"/>
    <w:rsid w:val="00D56297"/>
    <w:rsid w:val="00D5665B"/>
    <w:rsid w:val="00D5712F"/>
    <w:rsid w:val="00D575F3"/>
    <w:rsid w:val="00D612B4"/>
    <w:rsid w:val="00D620B2"/>
    <w:rsid w:val="00D63E96"/>
    <w:rsid w:val="00D63F1E"/>
    <w:rsid w:val="00D65386"/>
    <w:rsid w:val="00D6595E"/>
    <w:rsid w:val="00D65A02"/>
    <w:rsid w:val="00D663BC"/>
    <w:rsid w:val="00D671D7"/>
    <w:rsid w:val="00D71024"/>
    <w:rsid w:val="00D745BB"/>
    <w:rsid w:val="00D7608D"/>
    <w:rsid w:val="00D77135"/>
    <w:rsid w:val="00D775A7"/>
    <w:rsid w:val="00D80893"/>
    <w:rsid w:val="00D81B3C"/>
    <w:rsid w:val="00D82B48"/>
    <w:rsid w:val="00D84939"/>
    <w:rsid w:val="00D849AF"/>
    <w:rsid w:val="00D84F6A"/>
    <w:rsid w:val="00D85279"/>
    <w:rsid w:val="00D87735"/>
    <w:rsid w:val="00D92093"/>
    <w:rsid w:val="00D92825"/>
    <w:rsid w:val="00D92A81"/>
    <w:rsid w:val="00D93928"/>
    <w:rsid w:val="00D93BE7"/>
    <w:rsid w:val="00D95FF8"/>
    <w:rsid w:val="00DA0CCB"/>
    <w:rsid w:val="00DA1B0C"/>
    <w:rsid w:val="00DA2B51"/>
    <w:rsid w:val="00DA30DC"/>
    <w:rsid w:val="00DA3786"/>
    <w:rsid w:val="00DA4599"/>
    <w:rsid w:val="00DA4FC9"/>
    <w:rsid w:val="00DA6FAD"/>
    <w:rsid w:val="00DB0675"/>
    <w:rsid w:val="00DB1349"/>
    <w:rsid w:val="00DB2EC1"/>
    <w:rsid w:val="00DB3359"/>
    <w:rsid w:val="00DB33EF"/>
    <w:rsid w:val="00DB46F6"/>
    <w:rsid w:val="00DB473D"/>
    <w:rsid w:val="00DB47AE"/>
    <w:rsid w:val="00DB5E58"/>
    <w:rsid w:val="00DB6FB7"/>
    <w:rsid w:val="00DB71A5"/>
    <w:rsid w:val="00DB7F11"/>
    <w:rsid w:val="00DC07AB"/>
    <w:rsid w:val="00DC379D"/>
    <w:rsid w:val="00DC3810"/>
    <w:rsid w:val="00DC445B"/>
    <w:rsid w:val="00DC6618"/>
    <w:rsid w:val="00DD1D47"/>
    <w:rsid w:val="00DD2A0A"/>
    <w:rsid w:val="00DD3E3B"/>
    <w:rsid w:val="00DD49A0"/>
    <w:rsid w:val="00DD516D"/>
    <w:rsid w:val="00DD53F9"/>
    <w:rsid w:val="00DE1E42"/>
    <w:rsid w:val="00DE1E5C"/>
    <w:rsid w:val="00DE2ED1"/>
    <w:rsid w:val="00DE314E"/>
    <w:rsid w:val="00DE7801"/>
    <w:rsid w:val="00DE7E6B"/>
    <w:rsid w:val="00DF10AA"/>
    <w:rsid w:val="00DF2279"/>
    <w:rsid w:val="00DF3094"/>
    <w:rsid w:val="00DF4FA6"/>
    <w:rsid w:val="00DF7CDF"/>
    <w:rsid w:val="00E008B5"/>
    <w:rsid w:val="00E00C39"/>
    <w:rsid w:val="00E01C6C"/>
    <w:rsid w:val="00E02EC2"/>
    <w:rsid w:val="00E03D03"/>
    <w:rsid w:val="00E06B13"/>
    <w:rsid w:val="00E10CE8"/>
    <w:rsid w:val="00E1201B"/>
    <w:rsid w:val="00E12B8B"/>
    <w:rsid w:val="00E16EB9"/>
    <w:rsid w:val="00E21740"/>
    <w:rsid w:val="00E221EB"/>
    <w:rsid w:val="00E233D1"/>
    <w:rsid w:val="00E2679C"/>
    <w:rsid w:val="00E269AE"/>
    <w:rsid w:val="00E33917"/>
    <w:rsid w:val="00E33CBE"/>
    <w:rsid w:val="00E354B3"/>
    <w:rsid w:val="00E35987"/>
    <w:rsid w:val="00E363E4"/>
    <w:rsid w:val="00E43CC9"/>
    <w:rsid w:val="00E442D8"/>
    <w:rsid w:val="00E447CA"/>
    <w:rsid w:val="00E4637E"/>
    <w:rsid w:val="00E47AD0"/>
    <w:rsid w:val="00E5141D"/>
    <w:rsid w:val="00E51673"/>
    <w:rsid w:val="00E517B8"/>
    <w:rsid w:val="00E51A96"/>
    <w:rsid w:val="00E5293F"/>
    <w:rsid w:val="00E53702"/>
    <w:rsid w:val="00E54016"/>
    <w:rsid w:val="00E563A2"/>
    <w:rsid w:val="00E57F07"/>
    <w:rsid w:val="00E60CCC"/>
    <w:rsid w:val="00E61AAB"/>
    <w:rsid w:val="00E6332A"/>
    <w:rsid w:val="00E63F8E"/>
    <w:rsid w:val="00E64F43"/>
    <w:rsid w:val="00E65087"/>
    <w:rsid w:val="00E66B22"/>
    <w:rsid w:val="00E66B6C"/>
    <w:rsid w:val="00E6701B"/>
    <w:rsid w:val="00E674F4"/>
    <w:rsid w:val="00E67D3B"/>
    <w:rsid w:val="00E70060"/>
    <w:rsid w:val="00E7055C"/>
    <w:rsid w:val="00E70873"/>
    <w:rsid w:val="00E7394E"/>
    <w:rsid w:val="00E73CC5"/>
    <w:rsid w:val="00E73E7A"/>
    <w:rsid w:val="00E73FD8"/>
    <w:rsid w:val="00E746C6"/>
    <w:rsid w:val="00E765D2"/>
    <w:rsid w:val="00E77684"/>
    <w:rsid w:val="00E77910"/>
    <w:rsid w:val="00E820DE"/>
    <w:rsid w:val="00E832EC"/>
    <w:rsid w:val="00E8451F"/>
    <w:rsid w:val="00E860F5"/>
    <w:rsid w:val="00E862C4"/>
    <w:rsid w:val="00E86FD5"/>
    <w:rsid w:val="00E872A5"/>
    <w:rsid w:val="00E90612"/>
    <w:rsid w:val="00E9082E"/>
    <w:rsid w:val="00E90DED"/>
    <w:rsid w:val="00E917BC"/>
    <w:rsid w:val="00E91F37"/>
    <w:rsid w:val="00E940A0"/>
    <w:rsid w:val="00E96532"/>
    <w:rsid w:val="00E97CFF"/>
    <w:rsid w:val="00EA11B3"/>
    <w:rsid w:val="00EA158A"/>
    <w:rsid w:val="00EB0603"/>
    <w:rsid w:val="00EB08D7"/>
    <w:rsid w:val="00EB0CFB"/>
    <w:rsid w:val="00EB36A9"/>
    <w:rsid w:val="00EB4DA1"/>
    <w:rsid w:val="00EB744E"/>
    <w:rsid w:val="00EC10AC"/>
    <w:rsid w:val="00EC1A86"/>
    <w:rsid w:val="00EC2341"/>
    <w:rsid w:val="00EC2D6B"/>
    <w:rsid w:val="00EC612B"/>
    <w:rsid w:val="00EC6C94"/>
    <w:rsid w:val="00ED1B38"/>
    <w:rsid w:val="00ED516F"/>
    <w:rsid w:val="00ED530E"/>
    <w:rsid w:val="00ED7AAB"/>
    <w:rsid w:val="00EE0340"/>
    <w:rsid w:val="00EE1FB2"/>
    <w:rsid w:val="00EE2EAF"/>
    <w:rsid w:val="00EE2EE4"/>
    <w:rsid w:val="00EE7989"/>
    <w:rsid w:val="00EF2DF9"/>
    <w:rsid w:val="00EF617D"/>
    <w:rsid w:val="00EF637F"/>
    <w:rsid w:val="00EF79A9"/>
    <w:rsid w:val="00F00769"/>
    <w:rsid w:val="00F00FD0"/>
    <w:rsid w:val="00F01293"/>
    <w:rsid w:val="00F01A54"/>
    <w:rsid w:val="00F0289B"/>
    <w:rsid w:val="00F02980"/>
    <w:rsid w:val="00F02E18"/>
    <w:rsid w:val="00F02EA0"/>
    <w:rsid w:val="00F048A3"/>
    <w:rsid w:val="00F053E9"/>
    <w:rsid w:val="00F074D3"/>
    <w:rsid w:val="00F10FA4"/>
    <w:rsid w:val="00F1186A"/>
    <w:rsid w:val="00F1240A"/>
    <w:rsid w:val="00F20454"/>
    <w:rsid w:val="00F21276"/>
    <w:rsid w:val="00F23B59"/>
    <w:rsid w:val="00F23C80"/>
    <w:rsid w:val="00F24055"/>
    <w:rsid w:val="00F24AB0"/>
    <w:rsid w:val="00F26DE2"/>
    <w:rsid w:val="00F27AFA"/>
    <w:rsid w:val="00F308CB"/>
    <w:rsid w:val="00F309EE"/>
    <w:rsid w:val="00F30D33"/>
    <w:rsid w:val="00F32097"/>
    <w:rsid w:val="00F36098"/>
    <w:rsid w:val="00F36F36"/>
    <w:rsid w:val="00F4131B"/>
    <w:rsid w:val="00F4138C"/>
    <w:rsid w:val="00F41B2E"/>
    <w:rsid w:val="00F4387A"/>
    <w:rsid w:val="00F43F87"/>
    <w:rsid w:val="00F474CE"/>
    <w:rsid w:val="00F50CF7"/>
    <w:rsid w:val="00F5391E"/>
    <w:rsid w:val="00F53E48"/>
    <w:rsid w:val="00F54129"/>
    <w:rsid w:val="00F57A21"/>
    <w:rsid w:val="00F62841"/>
    <w:rsid w:val="00F655F6"/>
    <w:rsid w:val="00F656DD"/>
    <w:rsid w:val="00F6615A"/>
    <w:rsid w:val="00F70EF8"/>
    <w:rsid w:val="00F71BFB"/>
    <w:rsid w:val="00F721CF"/>
    <w:rsid w:val="00F77168"/>
    <w:rsid w:val="00F77D12"/>
    <w:rsid w:val="00F80544"/>
    <w:rsid w:val="00F8195F"/>
    <w:rsid w:val="00F82371"/>
    <w:rsid w:val="00F82FFE"/>
    <w:rsid w:val="00F861E1"/>
    <w:rsid w:val="00F86A94"/>
    <w:rsid w:val="00F86AB1"/>
    <w:rsid w:val="00F87625"/>
    <w:rsid w:val="00F87BC8"/>
    <w:rsid w:val="00F905AC"/>
    <w:rsid w:val="00F91584"/>
    <w:rsid w:val="00F92ADC"/>
    <w:rsid w:val="00F9305C"/>
    <w:rsid w:val="00F94B79"/>
    <w:rsid w:val="00F97ED1"/>
    <w:rsid w:val="00FA2957"/>
    <w:rsid w:val="00FA2AA3"/>
    <w:rsid w:val="00FA3342"/>
    <w:rsid w:val="00FA6CF6"/>
    <w:rsid w:val="00FA7322"/>
    <w:rsid w:val="00FA7FCF"/>
    <w:rsid w:val="00FB1D9A"/>
    <w:rsid w:val="00FB1E2D"/>
    <w:rsid w:val="00FB478F"/>
    <w:rsid w:val="00FB4F2D"/>
    <w:rsid w:val="00FC0985"/>
    <w:rsid w:val="00FC2228"/>
    <w:rsid w:val="00FC2874"/>
    <w:rsid w:val="00FC3F01"/>
    <w:rsid w:val="00FC4DB1"/>
    <w:rsid w:val="00FD1595"/>
    <w:rsid w:val="00FD2221"/>
    <w:rsid w:val="00FD2A99"/>
    <w:rsid w:val="00FE1A75"/>
    <w:rsid w:val="00FE4E0C"/>
    <w:rsid w:val="00FE6BE5"/>
    <w:rsid w:val="00FF1D8F"/>
    <w:rsid w:val="00FF538E"/>
    <w:rsid w:val="00FF604A"/>
    <w:rsid w:val="00FF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FB803"/>
  <w15:chartTrackingRefBased/>
  <w15:docId w15:val="{68BF2DEC-202C-1444-A2D1-C246DE5F4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46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73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735E"/>
  </w:style>
  <w:style w:type="paragraph" w:styleId="Footer">
    <w:name w:val="footer"/>
    <w:basedOn w:val="Normal"/>
    <w:link w:val="FooterChar"/>
    <w:uiPriority w:val="99"/>
    <w:unhideWhenUsed/>
    <w:rsid w:val="005473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735E"/>
  </w:style>
  <w:style w:type="character" w:styleId="Hyperlink">
    <w:name w:val="Hyperlink"/>
    <w:basedOn w:val="DefaultParagraphFont"/>
    <w:uiPriority w:val="99"/>
    <w:unhideWhenUsed/>
    <w:rsid w:val="002504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4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F1B85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13756E"/>
  </w:style>
  <w:style w:type="character" w:styleId="FollowedHyperlink">
    <w:name w:val="FollowedHyperlink"/>
    <w:basedOn w:val="DefaultParagraphFont"/>
    <w:uiPriority w:val="99"/>
    <w:semiHidden/>
    <w:unhideWhenUsed/>
    <w:rsid w:val="00A4029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3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6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6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5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seng</dc:creator>
  <cp:keywords/>
  <dc:description/>
  <cp:lastModifiedBy>Oliver Ian Tolentino</cp:lastModifiedBy>
  <cp:revision>4</cp:revision>
  <dcterms:created xsi:type="dcterms:W3CDTF">2023-08-30T22:41:00Z</dcterms:created>
  <dcterms:modified xsi:type="dcterms:W3CDTF">2023-10-12T11:00:00Z</dcterms:modified>
</cp:coreProperties>
</file>